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5"/>
        <w:tblpPr w:leftFromText="141" w:rightFromText="141" w:vertAnchor="page" w:horzAnchor="margin" w:tblpXSpec="center" w:tblpY="751"/>
        <w:tblW w:w="1492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12"/>
        <w:gridCol w:w="459"/>
        <w:gridCol w:w="759"/>
        <w:gridCol w:w="831"/>
        <w:gridCol w:w="659"/>
        <w:gridCol w:w="16"/>
        <w:gridCol w:w="693"/>
        <w:gridCol w:w="575"/>
        <w:gridCol w:w="693"/>
        <w:gridCol w:w="384"/>
        <w:gridCol w:w="873"/>
        <w:gridCol w:w="850"/>
        <w:gridCol w:w="673"/>
        <w:gridCol w:w="772"/>
        <w:gridCol w:w="593"/>
        <w:gridCol w:w="564"/>
        <w:gridCol w:w="451"/>
        <w:gridCol w:w="814"/>
        <w:gridCol w:w="850"/>
        <w:gridCol w:w="556"/>
        <w:gridCol w:w="556"/>
        <w:gridCol w:w="537"/>
        <w:gridCol w:w="19"/>
        <w:gridCol w:w="534"/>
      </w:tblGrid>
      <w:tr w:rsidR="001C46EC" w:rsidRPr="008F6F49" w14:paraId="37CE3121" w14:textId="77777777" w:rsidTr="00366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23" w:type="dxa"/>
            <w:gridSpan w:val="24"/>
          </w:tcPr>
          <w:p w14:paraId="03283036" w14:textId="6005C851" w:rsidR="001C46EC" w:rsidRPr="009B43ED" w:rsidRDefault="001C46EC" w:rsidP="001C46EC">
            <w:pPr>
              <w:ind w:left="-112" w:right="-107" w:firstLine="3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Supplementary Table 5 (S5):</w:t>
            </w:r>
            <w:r w:rsidRPr="009B43ED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Effect of appliance system on </w:t>
            </w:r>
            <w:r w:rsidR="00227552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anterior expansion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assessed with cephalometric analysis, </w:t>
            </w:r>
            <w:r w:rsidR="00227552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when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controlling for the effect of </w:t>
            </w:r>
            <w:r w:rsidR="00227552" w:rsidRPr="00227552">
              <w:rPr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 xml:space="preserve">orthodontic </w:t>
            </w:r>
            <w:r w:rsidRPr="00227552">
              <w:rPr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>clinic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, during alignment, post alignment </w:t>
            </w:r>
            <w:r w:rsidR="00227552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and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="00227552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overall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treatment</w:t>
            </w:r>
            <w:r w:rsidR="00227552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,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="00366E43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using</w:t>
            </w:r>
            <w:r w:rsidRPr="009B43ED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a two-way ANOVA on PP</w:t>
            </w:r>
          </w:p>
        </w:tc>
      </w:tr>
      <w:tr w:rsidR="008F6F49" w:rsidRPr="002438EA" w14:paraId="1CEA3F01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tcBorders>
              <w:top w:val="single" w:sz="2" w:space="0" w:color="auto"/>
            </w:tcBorders>
            <w:vAlign w:val="bottom"/>
          </w:tcPr>
          <w:p w14:paraId="7C3F8A97" w14:textId="77777777" w:rsidR="001C46EC" w:rsidRPr="009B43ED" w:rsidRDefault="001C46EC" w:rsidP="001C46EC">
            <w:pPr>
              <w:ind w:left="-111" w:firstLine="3"/>
              <w:jc w:val="center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459" w:type="dxa"/>
            <w:tcBorders>
              <w:top w:val="single" w:sz="2" w:space="0" w:color="auto"/>
              <w:left w:val="nil"/>
            </w:tcBorders>
            <w:shd w:val="clear" w:color="auto" w:fill="FFFFFF" w:themeFill="background1"/>
          </w:tcPr>
          <w:p w14:paraId="2CB4BE44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9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2CF3F079" w14:textId="77777777" w:rsidR="001C46EC" w:rsidRPr="002438EA" w:rsidRDefault="001C46EC" w:rsidP="001C46EC">
            <w:pPr>
              <w:ind w:left="-87" w:right="-84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-T0</w:t>
            </w:r>
          </w:p>
        </w:tc>
        <w:tc>
          <w:tcPr>
            <w:tcW w:w="831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255D2D85" w14:textId="77777777" w:rsidR="001C46EC" w:rsidRPr="002438EA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A81FD0" w14:textId="77777777" w:rsidR="001C46EC" w:rsidRPr="002438EA" w:rsidRDefault="001C46EC" w:rsidP="001C46EC">
            <w:pPr>
              <w:ind w:left="-250" w:right="-186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gridSpan w:val="3"/>
            <w:tcBorders>
              <w:top w:val="single" w:sz="2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D90F89" w14:textId="77777777" w:rsidR="001C46EC" w:rsidRPr="002438EA" w:rsidRDefault="001C46EC" w:rsidP="001C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 of EM</w:t>
            </w:r>
          </w:p>
        </w:tc>
        <w:tc>
          <w:tcPr>
            <w:tcW w:w="575" w:type="dxa"/>
            <w:tcBorders>
              <w:top w:val="single" w:sz="2" w:space="0" w:color="auto"/>
              <w:left w:val="nil"/>
            </w:tcBorders>
            <w:shd w:val="clear" w:color="auto" w:fill="FFFFFF" w:themeFill="background1"/>
            <w:vAlign w:val="bottom"/>
          </w:tcPr>
          <w:p w14:paraId="5035AB40" w14:textId="77777777" w:rsidR="001C46EC" w:rsidRPr="002438EA" w:rsidRDefault="001C46EC" w:rsidP="001C46EC">
            <w:pPr>
              <w:ind w:right="-186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2" w:space="0" w:color="auto"/>
              <w:left w:val="nil"/>
            </w:tcBorders>
            <w:shd w:val="clear" w:color="auto" w:fill="FFFFFF" w:themeFill="background1"/>
          </w:tcPr>
          <w:p w14:paraId="35F794BA" w14:textId="77777777" w:rsidR="001C46EC" w:rsidRPr="002438EA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4" w:type="dxa"/>
            <w:tcBorders>
              <w:top w:val="single" w:sz="2" w:space="0" w:color="auto"/>
              <w:left w:val="nil"/>
            </w:tcBorders>
            <w:shd w:val="clear" w:color="auto" w:fill="FFFFFF" w:themeFill="background1"/>
            <w:vAlign w:val="bottom"/>
          </w:tcPr>
          <w:p w14:paraId="76116FFF" w14:textId="77777777" w:rsidR="001C46EC" w:rsidRPr="002438EA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16026DF8" w14:textId="77777777" w:rsidR="001C46EC" w:rsidRPr="002438EA" w:rsidRDefault="001C46EC" w:rsidP="001C46EC">
            <w:pPr>
              <w:ind w:left="-175" w:right="-15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-T1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76417EF5" w14:textId="77777777" w:rsidR="001C46EC" w:rsidRPr="002438EA" w:rsidRDefault="001C46EC" w:rsidP="001C46EC">
            <w:pPr>
              <w:ind w:left="-170" w:right="-15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BF2E5C" w14:textId="77777777" w:rsidR="002438EA" w:rsidRDefault="001C46EC" w:rsidP="00243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  <w:r w:rsid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</w:p>
          <w:p w14:paraId="49B0823A" w14:textId="13372CD2" w:rsidR="001C46EC" w:rsidRPr="002438EA" w:rsidRDefault="001C46EC" w:rsidP="00243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M</w:t>
            </w:r>
          </w:p>
        </w:tc>
        <w:tc>
          <w:tcPr>
            <w:tcW w:w="593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1380C36A" w14:textId="77777777" w:rsidR="001C46EC" w:rsidRPr="002438EA" w:rsidRDefault="001C46EC" w:rsidP="001C46EC">
            <w:pPr>
              <w:ind w:left="-170" w:right="-15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4DD572E7" w14:textId="77777777" w:rsidR="001C46EC" w:rsidRPr="002438EA" w:rsidRDefault="001C46EC" w:rsidP="001C46EC">
            <w:pPr>
              <w:ind w:righ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10A5E701" w14:textId="77777777" w:rsidR="001C46EC" w:rsidRPr="002438EA" w:rsidRDefault="001C46EC" w:rsidP="001C46EC">
            <w:pPr>
              <w:ind w:righ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479BD818" w14:textId="77777777" w:rsidR="001C46EC" w:rsidRPr="002438EA" w:rsidRDefault="001C46EC" w:rsidP="00ED37D5">
            <w:pPr>
              <w:ind w:right="-104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-T0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40BDFC8A" w14:textId="77777777" w:rsidR="001C46EC" w:rsidRPr="002438EA" w:rsidRDefault="001C46EC" w:rsidP="001C46EC">
            <w:pPr>
              <w:ind w:righ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2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8E2295" w14:textId="77777777" w:rsidR="001C46EC" w:rsidRPr="002438EA" w:rsidRDefault="001C46EC" w:rsidP="001C46EC">
            <w:pPr>
              <w:ind w:righ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8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 of EM</w:t>
            </w:r>
          </w:p>
        </w:tc>
        <w:tc>
          <w:tcPr>
            <w:tcW w:w="556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</w:tcPr>
          <w:p w14:paraId="0ED18FEA" w14:textId="77777777" w:rsidR="001C46EC" w:rsidRPr="002438EA" w:rsidRDefault="001C46EC" w:rsidP="001C46EC">
            <w:pPr>
              <w:ind w:righ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188AB90F" w14:textId="77777777" w:rsidR="001C46EC" w:rsidRPr="002438EA" w:rsidRDefault="001C46EC" w:rsidP="001C46EC">
            <w:pPr>
              <w:ind w:righ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0170" w:rsidRPr="009B43ED" w14:paraId="0CF741AC" w14:textId="77777777" w:rsidTr="00366E43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617FD8EF" w14:textId="77777777" w:rsidR="001C46EC" w:rsidRPr="009B43ED" w:rsidRDefault="001C46EC" w:rsidP="001C46EC">
            <w:pPr>
              <w:ind w:left="-111" w:firstLine="3"/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459" w:type="dxa"/>
            <w:tcBorders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00B24549" w14:textId="77777777" w:rsidR="001C46EC" w:rsidRPr="009B43ED" w:rsidRDefault="001C46EC" w:rsidP="001C46EC">
            <w:pPr>
              <w:ind w:left="-182" w:right="-15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218A9AE" w14:textId="28301C1B" w:rsidR="001C46EC" w:rsidRPr="009B43ED" w:rsidRDefault="00173866" w:rsidP="001C46EC">
            <w:pPr>
              <w:ind w:left="-193" w:right="-167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3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325FD7" w14:textId="77777777" w:rsidR="001C46EC" w:rsidRPr="009B43ED" w:rsidRDefault="001C46EC" w:rsidP="001C46EC">
            <w:pPr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02938211" w14:textId="77777777" w:rsidR="001C46EC" w:rsidRPr="009B43ED" w:rsidRDefault="001C46EC" w:rsidP="001C46EC">
            <w:pPr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65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FF17A2C" w14:textId="77777777" w:rsidR="001C46EC" w:rsidRPr="009B43ED" w:rsidRDefault="001C46EC" w:rsidP="001C46EC">
            <w:pPr>
              <w:ind w:left="-178" w:right="-22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DE8EC70" w14:textId="77777777" w:rsidR="001C46EC" w:rsidRPr="009B43ED" w:rsidRDefault="001C46EC" w:rsidP="001C46EC">
            <w:pPr>
              <w:ind w:left="-178" w:right="-133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7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BC3583C" w14:textId="47AF1458" w:rsidR="001C46EC" w:rsidRPr="009B43ED" w:rsidRDefault="001C46EC" w:rsidP="001C46EC">
            <w:pPr>
              <w:ind w:left="-250" w:right="-18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01CBD94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η</w:t>
            </w:r>
            <w:r w:rsidRPr="009B43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9B43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8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9A1B10E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57620EA" w14:textId="41317D43" w:rsidR="001C46EC" w:rsidRPr="009B43ED" w:rsidRDefault="00173866" w:rsidP="001C46EC">
            <w:pPr>
              <w:ind w:left="-175" w:right="-15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FD9A7D7" w14:textId="77777777" w:rsidR="001C46EC" w:rsidRPr="009B43ED" w:rsidRDefault="001C46EC" w:rsidP="001C46EC">
            <w:pPr>
              <w:ind w:left="-258" w:right="-252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5C08E674" w14:textId="77777777" w:rsidR="001C46EC" w:rsidRPr="009B43ED" w:rsidRDefault="001C46EC" w:rsidP="001C46EC">
            <w:pPr>
              <w:ind w:left="-258" w:right="-252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C7DDA03" w14:textId="77777777" w:rsidR="001C46EC" w:rsidRPr="009B43ED" w:rsidRDefault="001C46EC" w:rsidP="001C46EC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321982E" w14:textId="77777777" w:rsidR="001C46EC" w:rsidRPr="009B43ED" w:rsidRDefault="001C46EC" w:rsidP="001C46EC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9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D7F68D" w14:textId="46EFB2D8" w:rsidR="001C46EC" w:rsidRPr="009B43ED" w:rsidRDefault="001C46EC" w:rsidP="001C46EC">
            <w:pPr>
              <w:ind w:left="-170" w:right="-159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1A50E4" w14:textId="77777777" w:rsidR="001C46EC" w:rsidRPr="009B43ED" w:rsidRDefault="001C46EC" w:rsidP="001C46EC">
            <w:pPr>
              <w:ind w:right="-10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68"/>
            </w:r>
            <w:r w:rsidRPr="009B43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9B43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5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9E3A96" w14:textId="77777777" w:rsidR="001C46EC" w:rsidRPr="009B43ED" w:rsidRDefault="001C46EC" w:rsidP="00ED37D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3A345A" w14:textId="4F7AFA41" w:rsidR="001C46EC" w:rsidRPr="009B43ED" w:rsidRDefault="00173866" w:rsidP="001C46EC">
            <w:pPr>
              <w:ind w:left="-138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EF752D0" w14:textId="77777777" w:rsidR="001C46EC" w:rsidRPr="009B43ED" w:rsidRDefault="001C46EC" w:rsidP="001C46EC">
            <w:pPr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3130C18B" w14:textId="77777777" w:rsidR="001C46EC" w:rsidRPr="009B43ED" w:rsidRDefault="001C46EC" w:rsidP="001C46EC">
            <w:pPr>
              <w:ind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55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67DAC04" w14:textId="77777777" w:rsidR="001C46EC" w:rsidRPr="009B43ED" w:rsidRDefault="001C46EC" w:rsidP="001C46EC">
            <w:pPr>
              <w:ind w:left="-111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5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3CE9FA" w14:textId="77777777" w:rsidR="001C46EC" w:rsidRPr="009B43ED" w:rsidRDefault="001C46EC" w:rsidP="001C46EC">
            <w:pPr>
              <w:ind w:left="-99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56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1E8CB19" w14:textId="2C720673" w:rsidR="001C46EC" w:rsidRPr="009B43ED" w:rsidRDefault="001C46EC" w:rsidP="001C46EC">
            <w:pPr>
              <w:ind w:left="-87"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C46F85" w14:textId="77777777" w:rsidR="001C46EC" w:rsidRPr="009B43ED" w:rsidRDefault="001C46EC" w:rsidP="001C46EC">
            <w:pPr>
              <w:ind w:righ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η</w:t>
            </w:r>
            <w:r w:rsidRPr="009B43E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9B43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C46EC" w:rsidRPr="008F6F49" w14:paraId="508D781A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16"/>
            <w:tcBorders>
              <w:top w:val="single" w:sz="8" w:space="0" w:color="auto"/>
              <w:right w:val="none" w:sz="0" w:space="0" w:color="auto"/>
            </w:tcBorders>
            <w:shd w:val="clear" w:color="auto" w:fill="auto"/>
          </w:tcPr>
          <w:p w14:paraId="049F1CCF" w14:textId="37F27F4F" w:rsidR="001C46EC" w:rsidRPr="00366E43" w:rsidRDefault="00366E43" w:rsidP="001C46EC">
            <w:pPr>
              <w:ind w:left="-112" w:right="-109" w:firstLine="3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6E4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 xml:space="preserve">Upper </w:t>
            </w:r>
            <w:r w:rsidR="00BE398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>central</w:t>
            </w:r>
            <w:r w:rsidRPr="00366E4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 xml:space="preserve"> incisor inclination to NA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 xml:space="preserve"> (</w:t>
            </w:r>
            <w:r w:rsidR="002438EA" w:rsidRPr="000D1507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sym w:font="Symbol" w:char="F0B0"/>
            </w:r>
            <w:r w:rsidRP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1" w:type="dxa"/>
            <w:tcBorders>
              <w:top w:val="single" w:sz="8" w:space="0" w:color="auto"/>
            </w:tcBorders>
            <w:shd w:val="clear" w:color="auto" w:fill="auto"/>
          </w:tcPr>
          <w:p w14:paraId="6720E2F3" w14:textId="77777777" w:rsidR="001C46EC" w:rsidRPr="00366E43" w:rsidRDefault="001C46EC" w:rsidP="001C46EC">
            <w:pPr>
              <w:ind w:left="-112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  <w:shd w:val="clear" w:color="auto" w:fill="auto"/>
          </w:tcPr>
          <w:p w14:paraId="73AF757E" w14:textId="77777777" w:rsidR="001C46EC" w:rsidRPr="00366E43" w:rsidRDefault="001C46EC" w:rsidP="001C46EC">
            <w:pPr>
              <w:ind w:left="-112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2D3B4E39" w14:textId="77777777" w:rsidR="001C46EC" w:rsidRPr="00366E43" w:rsidRDefault="001C46EC" w:rsidP="001C46EC">
            <w:pPr>
              <w:ind w:left="-112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tcBorders>
              <w:top w:val="single" w:sz="8" w:space="0" w:color="auto"/>
            </w:tcBorders>
            <w:shd w:val="clear" w:color="auto" w:fill="auto"/>
          </w:tcPr>
          <w:p w14:paraId="5734A677" w14:textId="77777777" w:rsidR="001C46EC" w:rsidRPr="00366E43" w:rsidRDefault="001C46EC" w:rsidP="001C46EC">
            <w:pPr>
              <w:ind w:left="-112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tcBorders>
              <w:top w:val="single" w:sz="8" w:space="0" w:color="auto"/>
            </w:tcBorders>
            <w:shd w:val="clear" w:color="auto" w:fill="auto"/>
          </w:tcPr>
          <w:p w14:paraId="19E30131" w14:textId="77777777" w:rsidR="001C46EC" w:rsidRPr="00366E43" w:rsidRDefault="001C46EC" w:rsidP="001C46EC">
            <w:pPr>
              <w:ind w:left="-112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34B18619" w14:textId="77777777" w:rsidR="001C46EC" w:rsidRPr="00366E43" w:rsidRDefault="001C46EC" w:rsidP="001C46EC">
            <w:pPr>
              <w:ind w:left="-112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  <w:tcBorders>
              <w:top w:val="single" w:sz="8" w:space="0" w:color="auto"/>
            </w:tcBorders>
            <w:shd w:val="clear" w:color="auto" w:fill="auto"/>
          </w:tcPr>
          <w:p w14:paraId="197249FF" w14:textId="77777777" w:rsidR="001C46EC" w:rsidRPr="00366E43" w:rsidRDefault="001C46EC" w:rsidP="001C46EC">
            <w:pPr>
              <w:ind w:left="-112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21FBC" w:rsidRPr="009B43ED" w14:paraId="2920FC39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center"/>
          </w:tcPr>
          <w:p w14:paraId="5E456DB0" w14:textId="45AFB2C4" w:rsidR="001C46EC" w:rsidRPr="009B43ED" w:rsidRDefault="009B43ED" w:rsidP="001C46EC">
            <w:pPr>
              <w:ind w:left="-107" w:right="-185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</w:rPr>
              <w:t>CB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88DD686" w14:textId="77777777" w:rsidR="001C46EC" w:rsidRPr="009B43ED" w:rsidRDefault="001C46EC" w:rsidP="00121FBC">
            <w:pPr>
              <w:ind w:right="-142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46BA77F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105A4A8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08A7BA1" w14:textId="0C815BE8" w:rsidR="001C46EC" w:rsidRPr="009B43ED" w:rsidRDefault="00121FBC" w:rsidP="00121FBC">
            <w:pPr>
              <w:ind w:right="-106" w:firstLine="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6EC" w:rsidRPr="009B43ED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BB5849C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14:paraId="7DAD4C8E" w14:textId="77777777" w:rsidR="001C46EC" w:rsidRPr="009B43ED" w:rsidRDefault="001C46EC" w:rsidP="001C46EC">
            <w:pPr>
              <w:ind w:left="-92" w:right="-11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298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7C5ED566" w14:textId="77777777" w:rsidR="001C46EC" w:rsidRPr="009B43ED" w:rsidRDefault="001C46EC" w:rsidP="001C46EC">
            <w:pPr>
              <w:ind w:left="-94" w:right="-17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84" w:type="dxa"/>
            <w:shd w:val="clear" w:color="auto" w:fill="auto"/>
          </w:tcPr>
          <w:p w14:paraId="5D2DA6F5" w14:textId="77777777" w:rsidR="001C46EC" w:rsidRPr="009B43ED" w:rsidRDefault="001C46EC" w:rsidP="001C46EC">
            <w:pPr>
              <w:tabs>
                <w:tab w:val="left" w:pos="213"/>
              </w:tabs>
              <w:ind w:left="-104" w:firstLine="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B6AFD6A" w14:textId="77777777" w:rsidR="001C46EC" w:rsidRPr="009B43ED" w:rsidRDefault="001C46EC" w:rsidP="001C46EC">
            <w:pPr>
              <w:ind w:left="-203" w:right="-21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88A161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EA3BFDC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B04288D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93" w:type="dxa"/>
            <w:vMerge w:val="restart"/>
            <w:shd w:val="clear" w:color="auto" w:fill="auto"/>
            <w:vAlign w:val="center"/>
          </w:tcPr>
          <w:p w14:paraId="39946398" w14:textId="77777777" w:rsidR="001C46EC" w:rsidRPr="009B43ED" w:rsidRDefault="001C46EC" w:rsidP="001C46EC">
            <w:pPr>
              <w:ind w:right="-10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152</w:t>
            </w:r>
          </w:p>
        </w:tc>
        <w:tc>
          <w:tcPr>
            <w:tcW w:w="564" w:type="dxa"/>
            <w:vMerge w:val="restart"/>
            <w:shd w:val="clear" w:color="auto" w:fill="auto"/>
            <w:vAlign w:val="center"/>
          </w:tcPr>
          <w:p w14:paraId="0CBD84CE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9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5D9C8A5B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974B5C0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6D67C8" w14:textId="5A62686C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1933461D" w14:textId="7B3CA93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F159416" w14:textId="3BC3EF7B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56" w:type="dxa"/>
            <w:gridSpan w:val="2"/>
            <w:vMerge w:val="restart"/>
            <w:shd w:val="clear" w:color="auto" w:fill="auto"/>
            <w:vAlign w:val="center"/>
          </w:tcPr>
          <w:p w14:paraId="59DEE9C1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658</w:t>
            </w:r>
          </w:p>
        </w:tc>
        <w:tc>
          <w:tcPr>
            <w:tcW w:w="532" w:type="dxa"/>
            <w:vMerge w:val="restart"/>
            <w:shd w:val="clear" w:color="auto" w:fill="auto"/>
            <w:vAlign w:val="center"/>
          </w:tcPr>
          <w:p w14:paraId="57BA822E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002</w:t>
            </w:r>
          </w:p>
        </w:tc>
      </w:tr>
      <w:tr w:rsidR="00121FBC" w:rsidRPr="009B43ED" w14:paraId="412D9E06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center"/>
          </w:tcPr>
          <w:p w14:paraId="7178E48E" w14:textId="0E27BBAD" w:rsidR="001C46EC" w:rsidRPr="009B43ED" w:rsidRDefault="009B43ED" w:rsidP="001C46EC">
            <w:pPr>
              <w:ind w:left="-107" w:right="-185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</w:rPr>
              <w:t>PSLB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5E51139" w14:textId="77777777" w:rsidR="001C46EC" w:rsidRPr="009B43ED" w:rsidRDefault="001C46EC" w:rsidP="00121FBC">
            <w:pPr>
              <w:ind w:right="-142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FD29870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D2EEDA2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C5F3DE4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CD605B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575" w:type="dxa"/>
            <w:vMerge/>
            <w:shd w:val="clear" w:color="auto" w:fill="auto"/>
            <w:vAlign w:val="center"/>
          </w:tcPr>
          <w:p w14:paraId="09A6AFBA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5AB02F69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shd w:val="clear" w:color="auto" w:fill="auto"/>
          </w:tcPr>
          <w:p w14:paraId="3417BBDE" w14:textId="77777777" w:rsidR="001C46EC" w:rsidRPr="009B43ED" w:rsidRDefault="001C46EC" w:rsidP="001C46EC">
            <w:pPr>
              <w:ind w:left="-104" w:firstLine="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5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D8EFCA2" w14:textId="77777777" w:rsidR="001C46EC" w:rsidRPr="009B43ED" w:rsidRDefault="001C46EC" w:rsidP="001C46EC">
            <w:pPr>
              <w:ind w:left="-203" w:right="-214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7E832E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D7B5B9F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076A96B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93" w:type="dxa"/>
            <w:vMerge/>
            <w:shd w:val="clear" w:color="auto" w:fill="auto"/>
            <w:vAlign w:val="center"/>
          </w:tcPr>
          <w:p w14:paraId="134E52BA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64" w:type="dxa"/>
            <w:vMerge/>
            <w:shd w:val="clear" w:color="auto" w:fill="auto"/>
            <w:vAlign w:val="center"/>
          </w:tcPr>
          <w:p w14:paraId="3EC86FEE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2A7AC671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31BB3BE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CB5FEF" w14:textId="7C447A35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4D2C1A7B" w14:textId="310E2B6E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000C58A" w14:textId="5D225BB9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56" w:type="dxa"/>
            <w:gridSpan w:val="2"/>
            <w:vMerge/>
            <w:shd w:val="clear" w:color="auto" w:fill="auto"/>
            <w:vAlign w:val="center"/>
          </w:tcPr>
          <w:p w14:paraId="28A70558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532" w:type="dxa"/>
            <w:vMerge/>
            <w:shd w:val="clear" w:color="auto" w:fill="auto"/>
            <w:vAlign w:val="center"/>
          </w:tcPr>
          <w:p w14:paraId="2A84BC04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</w:tr>
      <w:tr w:rsidR="001C46EC" w:rsidRPr="008F6F49" w14:paraId="5D4BA137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16"/>
            <w:tcBorders>
              <w:right w:val="none" w:sz="0" w:space="0" w:color="auto"/>
            </w:tcBorders>
            <w:shd w:val="clear" w:color="auto" w:fill="auto"/>
          </w:tcPr>
          <w:p w14:paraId="0E142B58" w14:textId="52E0CCA0" w:rsidR="001C46EC" w:rsidRPr="00366E43" w:rsidRDefault="00366E43" w:rsidP="001C46EC">
            <w:pPr>
              <w:ind w:left="-107" w:firstLine="0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366E4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 xml:space="preserve">Lower </w:t>
            </w:r>
            <w:r w:rsidR="00BE398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>central</w:t>
            </w:r>
            <w:r w:rsidRPr="00366E4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 xml:space="preserve"> incisor inclination to NB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</w:rPr>
              <w:t>(</w:t>
            </w:r>
            <w:r w:rsidR="002438EA" w:rsidRPr="000D1507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sym w:font="Symbol" w:char="F0B0"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1" w:type="dxa"/>
            <w:shd w:val="clear" w:color="auto" w:fill="auto"/>
          </w:tcPr>
          <w:p w14:paraId="36CF764F" w14:textId="77777777" w:rsidR="001C46EC" w:rsidRPr="00366E43" w:rsidRDefault="001C46EC" w:rsidP="001C46E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4FFA7609" w14:textId="77777777" w:rsidR="001C46EC" w:rsidRPr="00366E43" w:rsidRDefault="001C46EC" w:rsidP="001C46E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68F2018" w14:textId="77777777" w:rsidR="001C46EC" w:rsidRPr="00366E43" w:rsidRDefault="001C46EC" w:rsidP="001C46E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shd w:val="clear" w:color="auto" w:fill="auto"/>
          </w:tcPr>
          <w:p w14:paraId="4BCF16FA" w14:textId="77777777" w:rsidR="001C46EC" w:rsidRPr="00366E43" w:rsidRDefault="001C46EC" w:rsidP="001C46E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shd w:val="clear" w:color="auto" w:fill="auto"/>
          </w:tcPr>
          <w:p w14:paraId="62B161FD" w14:textId="77777777" w:rsidR="001C46EC" w:rsidRPr="00366E43" w:rsidRDefault="001C46EC" w:rsidP="001C46E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gridSpan w:val="2"/>
            <w:shd w:val="clear" w:color="auto" w:fill="auto"/>
          </w:tcPr>
          <w:p w14:paraId="4A0919B3" w14:textId="77777777" w:rsidR="001C46EC" w:rsidRPr="00366E43" w:rsidRDefault="001C46EC" w:rsidP="001C46E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  <w:shd w:val="clear" w:color="auto" w:fill="auto"/>
          </w:tcPr>
          <w:p w14:paraId="5A2BCC5B" w14:textId="77777777" w:rsidR="001C46EC" w:rsidRPr="00366E43" w:rsidRDefault="001C46EC" w:rsidP="001C46EC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21FBC" w:rsidRPr="009B43ED" w14:paraId="57688AD4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397492DF" w14:textId="76DF29B2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459" w:type="dxa"/>
            <w:shd w:val="clear" w:color="auto" w:fill="auto"/>
          </w:tcPr>
          <w:p w14:paraId="48335153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14:paraId="73C3AE99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831" w:type="dxa"/>
            <w:shd w:val="clear" w:color="auto" w:fill="auto"/>
          </w:tcPr>
          <w:p w14:paraId="350E0E6E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9" w:type="dxa"/>
            <w:shd w:val="clear" w:color="auto" w:fill="auto"/>
          </w:tcPr>
          <w:p w14:paraId="774C6CB2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9F2E798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14:paraId="06AB80AC" w14:textId="77777777" w:rsidR="001C46EC" w:rsidRPr="009B43ED" w:rsidRDefault="001C46EC" w:rsidP="001C46EC">
            <w:pPr>
              <w:ind w:left="-18" w:right="-112" w:hanging="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5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7C7400C6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384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94EB846" w14:textId="77777777" w:rsidR="001C46EC" w:rsidRPr="009B43ED" w:rsidRDefault="001C46EC" w:rsidP="001C46EC">
            <w:pPr>
              <w:ind w:left="-128" w:right="-132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4325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001126" w14:textId="41903439" w:rsidR="001C46EC" w:rsidRPr="009B43ED" w:rsidRDefault="00284C14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a</w:t>
            </w:r>
          </w:p>
        </w:tc>
        <w:tc>
          <w:tcPr>
            <w:tcW w:w="451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99EAFBB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6</w:t>
            </w:r>
          </w:p>
        </w:tc>
        <w:tc>
          <w:tcPr>
            <w:tcW w:w="814" w:type="dxa"/>
            <w:tcBorders>
              <w:left w:val="nil"/>
            </w:tcBorders>
            <w:shd w:val="clear" w:color="auto" w:fill="auto"/>
            <w:vAlign w:val="center"/>
          </w:tcPr>
          <w:p w14:paraId="77C85300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B251E6F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3A0D76D8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3195133D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556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F0FCBAC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244</w:t>
            </w:r>
          </w:p>
        </w:tc>
        <w:tc>
          <w:tcPr>
            <w:tcW w:w="53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C056E62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12</w:t>
            </w:r>
          </w:p>
        </w:tc>
      </w:tr>
      <w:tr w:rsidR="00121FBC" w:rsidRPr="009B43ED" w14:paraId="62C74C84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60A2D010" w14:textId="2DA617DB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59" w:type="dxa"/>
            <w:shd w:val="clear" w:color="auto" w:fill="auto"/>
          </w:tcPr>
          <w:p w14:paraId="6114E8FA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59" w:type="dxa"/>
            <w:shd w:val="clear" w:color="auto" w:fill="auto"/>
          </w:tcPr>
          <w:p w14:paraId="7A3A9FA0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831" w:type="dxa"/>
            <w:shd w:val="clear" w:color="auto" w:fill="auto"/>
          </w:tcPr>
          <w:p w14:paraId="360AB10A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59" w:type="dxa"/>
            <w:shd w:val="clear" w:color="auto" w:fill="auto"/>
          </w:tcPr>
          <w:p w14:paraId="5336A679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29D41A0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575" w:type="dxa"/>
            <w:vMerge/>
            <w:shd w:val="clear" w:color="auto" w:fill="auto"/>
            <w:vAlign w:val="center"/>
          </w:tcPr>
          <w:p w14:paraId="15EB96E1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0A08040B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4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8FC65A" w14:textId="77777777" w:rsidR="001C46EC" w:rsidRPr="009B43ED" w:rsidRDefault="001C46EC" w:rsidP="001C46EC">
            <w:pPr>
              <w:ind w:left="-128" w:right="-13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4325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6B958EA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51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F94EA58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7</w:t>
            </w:r>
          </w:p>
        </w:tc>
        <w:tc>
          <w:tcPr>
            <w:tcW w:w="814" w:type="dxa"/>
            <w:tcBorders>
              <w:left w:val="nil"/>
            </w:tcBorders>
            <w:shd w:val="clear" w:color="auto" w:fill="auto"/>
            <w:vAlign w:val="center"/>
          </w:tcPr>
          <w:p w14:paraId="2EEEE393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1D9D3B52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33F9861E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069AF1C3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556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14:paraId="0139768C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4858EE3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C46EC" w:rsidRPr="008F6F49" w14:paraId="0EBCEEC0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16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12CF562F" w14:textId="2AFDF40B" w:rsidR="001C46EC" w:rsidRPr="009B43ED" w:rsidRDefault="001C46EC" w:rsidP="001C46EC">
            <w:pPr>
              <w:ind w:left="-111" w:right="-111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Upper </w:t>
            </w:r>
            <w:r w:rsidR="00BE398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central</w:t>
            </w:r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 incisor to NA (mm)</w:t>
            </w:r>
          </w:p>
        </w:tc>
        <w:tc>
          <w:tcPr>
            <w:tcW w:w="451" w:type="dxa"/>
            <w:shd w:val="clear" w:color="auto" w:fill="auto"/>
          </w:tcPr>
          <w:p w14:paraId="372A0C5C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6329039B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77C3783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shd w:val="clear" w:color="auto" w:fill="auto"/>
          </w:tcPr>
          <w:p w14:paraId="336A6D24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shd w:val="clear" w:color="auto" w:fill="auto"/>
          </w:tcPr>
          <w:p w14:paraId="14E9BBAC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gridSpan w:val="2"/>
            <w:shd w:val="clear" w:color="auto" w:fill="auto"/>
          </w:tcPr>
          <w:p w14:paraId="65D174CC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  <w:shd w:val="clear" w:color="auto" w:fill="auto"/>
          </w:tcPr>
          <w:p w14:paraId="2F7AA29B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21FBC" w:rsidRPr="009B43ED" w14:paraId="4DAD5CFC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011FF872" w14:textId="0662D6D4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459" w:type="dxa"/>
            <w:shd w:val="clear" w:color="auto" w:fill="auto"/>
          </w:tcPr>
          <w:p w14:paraId="428AE5D6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14:paraId="65A013F7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31" w:type="dxa"/>
            <w:shd w:val="clear" w:color="auto" w:fill="auto"/>
          </w:tcPr>
          <w:p w14:paraId="492ACC23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14:paraId="09E639A7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03E7476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14:paraId="5706C6EE" w14:textId="77777777" w:rsidR="001C46EC" w:rsidRPr="009B43ED" w:rsidRDefault="001C46EC" w:rsidP="00121FBC">
            <w:pPr>
              <w:ind w:left="-129" w:right="-7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568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3A0A802A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3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FE38DB8" w14:textId="77777777" w:rsidR="001C46EC" w:rsidRPr="009B43ED" w:rsidRDefault="001C46EC" w:rsidP="009B43ED">
            <w:pPr>
              <w:ind w:left="-18" w:right="-132" w:firstLine="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873" w:type="dxa"/>
            <w:shd w:val="clear" w:color="auto" w:fill="auto"/>
          </w:tcPr>
          <w:p w14:paraId="17C0AA1B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50" w:type="dxa"/>
            <w:shd w:val="clear" w:color="auto" w:fill="auto"/>
          </w:tcPr>
          <w:p w14:paraId="554A949D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73" w:type="dxa"/>
            <w:shd w:val="clear" w:color="auto" w:fill="auto"/>
          </w:tcPr>
          <w:p w14:paraId="29343DD4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772" w:type="dxa"/>
            <w:shd w:val="clear" w:color="auto" w:fill="auto"/>
          </w:tcPr>
          <w:p w14:paraId="5434ABFB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93" w:type="dxa"/>
            <w:vMerge w:val="restart"/>
            <w:shd w:val="clear" w:color="auto" w:fill="auto"/>
            <w:vAlign w:val="center"/>
          </w:tcPr>
          <w:p w14:paraId="03B69E58" w14:textId="77777777" w:rsidR="001C46EC" w:rsidRPr="009B43ED" w:rsidRDefault="001C46EC" w:rsidP="001C46EC">
            <w:pPr>
              <w:ind w:left="-131" w:right="-6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261</w:t>
            </w:r>
          </w:p>
        </w:tc>
        <w:tc>
          <w:tcPr>
            <w:tcW w:w="564" w:type="dxa"/>
            <w:vMerge w:val="restart"/>
            <w:shd w:val="clear" w:color="auto" w:fill="auto"/>
            <w:vAlign w:val="center"/>
          </w:tcPr>
          <w:p w14:paraId="0FE54780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11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69F4AF72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6</w:t>
            </w:r>
          </w:p>
        </w:tc>
        <w:tc>
          <w:tcPr>
            <w:tcW w:w="814" w:type="dxa"/>
            <w:tcBorders>
              <w:left w:val="nil"/>
            </w:tcBorders>
            <w:shd w:val="clear" w:color="auto" w:fill="auto"/>
            <w:vAlign w:val="center"/>
          </w:tcPr>
          <w:p w14:paraId="6AFBA039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23E958E" w14:textId="62504650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45FC4353" w14:textId="533DB19D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79AF9FB7" w14:textId="5415984C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6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18F2424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972</w:t>
            </w:r>
          </w:p>
        </w:tc>
        <w:tc>
          <w:tcPr>
            <w:tcW w:w="53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B6A723D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0</w:t>
            </w:r>
          </w:p>
        </w:tc>
      </w:tr>
      <w:tr w:rsidR="00121FBC" w:rsidRPr="009B43ED" w14:paraId="7E8842EA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0ED50CB0" w14:textId="610B0DA4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59" w:type="dxa"/>
            <w:shd w:val="clear" w:color="auto" w:fill="auto"/>
          </w:tcPr>
          <w:p w14:paraId="1E5466F3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59" w:type="dxa"/>
            <w:shd w:val="clear" w:color="auto" w:fill="auto"/>
          </w:tcPr>
          <w:p w14:paraId="26FE35C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1" w:type="dxa"/>
            <w:shd w:val="clear" w:color="auto" w:fill="auto"/>
          </w:tcPr>
          <w:p w14:paraId="01628B76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14:paraId="3C8CD1C2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157D98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575" w:type="dxa"/>
            <w:vMerge/>
            <w:shd w:val="clear" w:color="auto" w:fill="auto"/>
            <w:vAlign w:val="center"/>
          </w:tcPr>
          <w:p w14:paraId="2241752D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4439045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4" w:type="dxa"/>
            <w:shd w:val="clear" w:color="auto" w:fill="auto"/>
            <w:vAlign w:val="center"/>
          </w:tcPr>
          <w:p w14:paraId="5A690790" w14:textId="77777777" w:rsidR="001C46EC" w:rsidRPr="009B43ED" w:rsidRDefault="001C46EC" w:rsidP="009B43ED">
            <w:pPr>
              <w:ind w:left="-18" w:right="-132" w:firstLine="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873" w:type="dxa"/>
            <w:shd w:val="clear" w:color="auto" w:fill="auto"/>
          </w:tcPr>
          <w:p w14:paraId="0A540212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0" w:type="dxa"/>
            <w:shd w:val="clear" w:color="auto" w:fill="auto"/>
          </w:tcPr>
          <w:p w14:paraId="53E02F73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73" w:type="dxa"/>
            <w:shd w:val="clear" w:color="auto" w:fill="auto"/>
          </w:tcPr>
          <w:p w14:paraId="5A89307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72" w:type="dxa"/>
            <w:shd w:val="clear" w:color="auto" w:fill="auto"/>
          </w:tcPr>
          <w:p w14:paraId="5C15D97D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93" w:type="dxa"/>
            <w:vMerge/>
            <w:shd w:val="clear" w:color="auto" w:fill="auto"/>
            <w:vAlign w:val="center"/>
          </w:tcPr>
          <w:p w14:paraId="4D458573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64" w:type="dxa"/>
            <w:vMerge/>
            <w:shd w:val="clear" w:color="auto" w:fill="auto"/>
            <w:vAlign w:val="center"/>
          </w:tcPr>
          <w:p w14:paraId="7F1D5BF9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245E5F70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6</w:t>
            </w:r>
          </w:p>
        </w:tc>
        <w:tc>
          <w:tcPr>
            <w:tcW w:w="814" w:type="dxa"/>
            <w:tcBorders>
              <w:left w:val="nil"/>
            </w:tcBorders>
            <w:shd w:val="clear" w:color="auto" w:fill="auto"/>
            <w:vAlign w:val="center"/>
          </w:tcPr>
          <w:p w14:paraId="53800874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71D12FE4" w14:textId="696BC251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0127314C" w14:textId="3EEF4AF0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579AE0A3" w14:textId="04DCDF03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6" w:type="dxa"/>
            <w:gridSpan w:val="2"/>
            <w:vMerge/>
            <w:tcBorders>
              <w:left w:val="nil"/>
            </w:tcBorders>
            <w:shd w:val="clear" w:color="auto" w:fill="auto"/>
          </w:tcPr>
          <w:p w14:paraId="6BA8B79D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vMerge/>
            <w:tcBorders>
              <w:left w:val="nil"/>
            </w:tcBorders>
            <w:shd w:val="clear" w:color="auto" w:fill="auto"/>
          </w:tcPr>
          <w:p w14:paraId="4298E4A4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C46EC" w:rsidRPr="008F6F49" w14:paraId="731F1E7C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0" w:type="dxa"/>
            <w:gridSpan w:val="22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4C7BF4F5" w14:textId="5ED9B12D" w:rsidR="001C46EC" w:rsidRPr="009B43ED" w:rsidRDefault="001C46EC" w:rsidP="001C46EC">
            <w:pPr>
              <w:ind w:left="-111" w:right="-111" w:firstLine="3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Lower </w:t>
            </w:r>
            <w:r w:rsidR="00BE398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central</w:t>
            </w:r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 incisor to NB (mm)</w:t>
            </w:r>
          </w:p>
        </w:tc>
        <w:tc>
          <w:tcPr>
            <w:tcW w:w="553" w:type="dxa"/>
            <w:gridSpan w:val="2"/>
            <w:shd w:val="clear" w:color="auto" w:fill="auto"/>
          </w:tcPr>
          <w:p w14:paraId="4A712ED9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21FBC" w:rsidRPr="009B43ED" w14:paraId="729924FA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0BE16B38" w14:textId="37EC05C0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459" w:type="dxa"/>
            <w:shd w:val="clear" w:color="auto" w:fill="auto"/>
          </w:tcPr>
          <w:p w14:paraId="61DAF3A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14:paraId="27C2ED65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31" w:type="dxa"/>
            <w:shd w:val="clear" w:color="auto" w:fill="auto"/>
          </w:tcPr>
          <w:p w14:paraId="7C1A0258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14:paraId="0CD8F530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A42F8CB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14:paraId="764F7316" w14:textId="77777777" w:rsidR="001C46EC" w:rsidRPr="009B43ED" w:rsidRDefault="001C46EC" w:rsidP="00121FBC">
            <w:pPr>
              <w:ind w:left="-129" w:right="-7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316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60FF1032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9</w:t>
            </w:r>
          </w:p>
        </w:tc>
        <w:tc>
          <w:tcPr>
            <w:tcW w:w="384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1D3C16" w14:textId="77777777" w:rsidR="001C46EC" w:rsidRPr="009B43ED" w:rsidRDefault="001C46EC" w:rsidP="001C46EC">
            <w:pPr>
              <w:ind w:left="-128" w:right="-132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4325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96DD60" w14:textId="68F31F0E" w:rsidR="001C46EC" w:rsidRPr="009B43ED" w:rsidRDefault="009B612E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b</w:t>
            </w:r>
          </w:p>
        </w:tc>
        <w:tc>
          <w:tcPr>
            <w:tcW w:w="451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B78D5C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6</w:t>
            </w:r>
          </w:p>
        </w:tc>
        <w:tc>
          <w:tcPr>
            <w:tcW w:w="814" w:type="dxa"/>
            <w:tcBorders>
              <w:left w:val="nil"/>
            </w:tcBorders>
            <w:shd w:val="clear" w:color="auto" w:fill="auto"/>
            <w:vAlign w:val="center"/>
          </w:tcPr>
          <w:p w14:paraId="1AB6C1F7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703BD567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4276C4DB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616AE9E3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556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D9B8B9F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143</w:t>
            </w:r>
          </w:p>
        </w:tc>
        <w:tc>
          <w:tcPr>
            <w:tcW w:w="53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3482AA7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19</w:t>
            </w:r>
          </w:p>
        </w:tc>
      </w:tr>
      <w:tr w:rsidR="00121FBC" w:rsidRPr="009B43ED" w14:paraId="36C05802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782C82A1" w14:textId="139123E4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59" w:type="dxa"/>
            <w:shd w:val="clear" w:color="auto" w:fill="auto"/>
          </w:tcPr>
          <w:p w14:paraId="5E9C4569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59" w:type="dxa"/>
            <w:shd w:val="clear" w:color="auto" w:fill="auto"/>
          </w:tcPr>
          <w:p w14:paraId="2C1FAEC7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1" w:type="dxa"/>
            <w:shd w:val="clear" w:color="auto" w:fill="auto"/>
          </w:tcPr>
          <w:p w14:paraId="5680D5C5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59" w:type="dxa"/>
            <w:shd w:val="clear" w:color="auto" w:fill="auto"/>
          </w:tcPr>
          <w:p w14:paraId="2795B95D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5F4F39C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575" w:type="dxa"/>
            <w:vMerge/>
            <w:shd w:val="clear" w:color="auto" w:fill="auto"/>
            <w:vAlign w:val="center"/>
          </w:tcPr>
          <w:p w14:paraId="113284D0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5A1DCA92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4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3F126EB" w14:textId="77777777" w:rsidR="001C46EC" w:rsidRPr="009B43ED" w:rsidRDefault="001C46EC" w:rsidP="001C46EC">
            <w:pPr>
              <w:ind w:left="-128" w:right="-13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4</w:t>
            </w:r>
          </w:p>
        </w:tc>
        <w:tc>
          <w:tcPr>
            <w:tcW w:w="4325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56EE415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51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30C3E2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6</w:t>
            </w:r>
          </w:p>
        </w:tc>
        <w:tc>
          <w:tcPr>
            <w:tcW w:w="814" w:type="dxa"/>
            <w:tcBorders>
              <w:left w:val="nil"/>
            </w:tcBorders>
            <w:shd w:val="clear" w:color="auto" w:fill="auto"/>
            <w:vAlign w:val="center"/>
          </w:tcPr>
          <w:p w14:paraId="1BD78F2B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379C24D6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7C3DF2C4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center"/>
          </w:tcPr>
          <w:p w14:paraId="6F973EEA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556" w:type="dxa"/>
            <w:gridSpan w:val="2"/>
            <w:vMerge/>
            <w:tcBorders>
              <w:left w:val="nil"/>
            </w:tcBorders>
            <w:shd w:val="clear" w:color="auto" w:fill="auto"/>
          </w:tcPr>
          <w:p w14:paraId="18557EA3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vMerge/>
            <w:tcBorders>
              <w:left w:val="nil"/>
            </w:tcBorders>
            <w:shd w:val="clear" w:color="auto" w:fill="auto"/>
          </w:tcPr>
          <w:p w14:paraId="22E7EEC9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C46EC" w:rsidRPr="009B43ED" w14:paraId="64BE27D5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16"/>
            <w:tcBorders>
              <w:right w:val="none" w:sz="0" w:space="0" w:color="auto"/>
            </w:tcBorders>
            <w:shd w:val="clear" w:color="auto" w:fill="auto"/>
          </w:tcPr>
          <w:p w14:paraId="0BFD070B" w14:textId="32DBEAD1" w:rsidR="001C46EC" w:rsidRPr="009B43ED" w:rsidRDefault="001C46EC" w:rsidP="001C46EC">
            <w:pPr>
              <w:ind w:left="-80" w:firstLine="5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ILs/NL</w:t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</w:rPr>
              <w:t>(</w:t>
            </w:r>
            <w:r w:rsidR="002438EA" w:rsidRPr="000D1507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sym w:font="Symbol" w:char="F0B0"/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1" w:type="dxa"/>
            <w:shd w:val="clear" w:color="auto" w:fill="auto"/>
          </w:tcPr>
          <w:p w14:paraId="0503DAF6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814" w:type="dxa"/>
            <w:shd w:val="clear" w:color="auto" w:fill="auto"/>
          </w:tcPr>
          <w:p w14:paraId="7FF3B80D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850" w:type="dxa"/>
            <w:shd w:val="clear" w:color="auto" w:fill="auto"/>
          </w:tcPr>
          <w:p w14:paraId="43E8BCC3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56" w:type="dxa"/>
            <w:shd w:val="clear" w:color="auto" w:fill="auto"/>
          </w:tcPr>
          <w:p w14:paraId="529E705C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56" w:type="dxa"/>
            <w:shd w:val="clear" w:color="auto" w:fill="auto"/>
          </w:tcPr>
          <w:p w14:paraId="23496C5D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56" w:type="dxa"/>
            <w:gridSpan w:val="2"/>
            <w:shd w:val="clear" w:color="auto" w:fill="auto"/>
          </w:tcPr>
          <w:p w14:paraId="52CEF7B0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shd w:val="clear" w:color="auto" w:fill="auto"/>
          </w:tcPr>
          <w:p w14:paraId="6900F4D9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21FBC" w:rsidRPr="009B43ED" w14:paraId="1987DCF5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6E0B1202" w14:textId="09058C3B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9BECBB1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7990D9B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5ABD802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5C8AC9B9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369A7EE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14:paraId="175C3A9E" w14:textId="77777777" w:rsidR="001C46EC" w:rsidRPr="009B43ED" w:rsidRDefault="001C46EC" w:rsidP="001C46EC">
            <w:pPr>
              <w:ind w:left="-110" w:right="-112" w:hanging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203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48417B1E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15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31CFED3" w14:textId="77777777" w:rsidR="001C46EC" w:rsidRPr="009B43ED" w:rsidRDefault="001C46EC" w:rsidP="001C46EC">
            <w:pPr>
              <w:ind w:left="-128" w:right="-1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873" w:type="dxa"/>
            <w:shd w:val="clear" w:color="auto" w:fill="auto"/>
          </w:tcPr>
          <w:p w14:paraId="5A689EB8" w14:textId="77777777" w:rsidR="001C46EC" w:rsidRPr="009B43ED" w:rsidRDefault="001C46EC" w:rsidP="001C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850" w:type="dxa"/>
            <w:shd w:val="clear" w:color="auto" w:fill="auto"/>
          </w:tcPr>
          <w:p w14:paraId="7A9DF047" w14:textId="77777777" w:rsidR="001C46EC" w:rsidRPr="009B43ED" w:rsidRDefault="001C46EC" w:rsidP="001C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73" w:type="dxa"/>
            <w:shd w:val="clear" w:color="auto" w:fill="auto"/>
          </w:tcPr>
          <w:p w14:paraId="1817C22A" w14:textId="77777777" w:rsidR="001C46EC" w:rsidRPr="009B43ED" w:rsidRDefault="001C46EC" w:rsidP="001C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772" w:type="dxa"/>
            <w:shd w:val="clear" w:color="auto" w:fill="auto"/>
          </w:tcPr>
          <w:p w14:paraId="62808E29" w14:textId="77777777" w:rsidR="001C46EC" w:rsidRPr="009B43ED" w:rsidRDefault="001C46EC" w:rsidP="001C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593" w:type="dxa"/>
            <w:vMerge w:val="restart"/>
            <w:shd w:val="clear" w:color="auto" w:fill="auto"/>
            <w:vAlign w:val="center"/>
          </w:tcPr>
          <w:p w14:paraId="78DAB0FA" w14:textId="651AD206" w:rsidR="001C46EC" w:rsidRPr="009B43ED" w:rsidRDefault="009B43ED" w:rsidP="009B43ED">
            <w:pPr>
              <w:ind w:left="-134" w:right="-2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 </w:t>
            </w:r>
            <w:r w:rsidR="001C46EC"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76</w:t>
            </w:r>
          </w:p>
        </w:tc>
        <w:tc>
          <w:tcPr>
            <w:tcW w:w="564" w:type="dxa"/>
            <w:vMerge w:val="restart"/>
            <w:shd w:val="clear" w:color="auto" w:fill="auto"/>
            <w:vAlign w:val="center"/>
          </w:tcPr>
          <w:p w14:paraId="78C47136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28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23381157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8FDFFA9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45D40F" w14:textId="24A9FC3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8E4F8E0" w14:textId="5A140266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32C7068" w14:textId="209CF81B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6" w:type="dxa"/>
            <w:gridSpan w:val="2"/>
            <w:vMerge w:val="restart"/>
            <w:shd w:val="clear" w:color="auto" w:fill="auto"/>
            <w:vAlign w:val="center"/>
          </w:tcPr>
          <w:p w14:paraId="0AE13E1F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602</w:t>
            </w:r>
          </w:p>
        </w:tc>
        <w:tc>
          <w:tcPr>
            <w:tcW w:w="532" w:type="dxa"/>
            <w:vMerge w:val="restart"/>
            <w:shd w:val="clear" w:color="auto" w:fill="auto"/>
            <w:vAlign w:val="center"/>
          </w:tcPr>
          <w:p w14:paraId="7E18D3F2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2</w:t>
            </w:r>
          </w:p>
        </w:tc>
      </w:tr>
      <w:tr w:rsidR="00121FBC" w:rsidRPr="009B43ED" w14:paraId="7D38FDA0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0C34682B" w14:textId="1190E8A6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18CDFD5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473E0A6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C7DF3D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5700F133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A3206CB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575" w:type="dxa"/>
            <w:vMerge/>
            <w:shd w:val="clear" w:color="auto" w:fill="auto"/>
            <w:vAlign w:val="center"/>
          </w:tcPr>
          <w:p w14:paraId="4C3B8EB5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23DEA45A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4" w:type="dxa"/>
            <w:shd w:val="clear" w:color="auto" w:fill="auto"/>
            <w:vAlign w:val="center"/>
          </w:tcPr>
          <w:p w14:paraId="2F53C812" w14:textId="77777777" w:rsidR="001C46EC" w:rsidRPr="009B43ED" w:rsidRDefault="001C46EC" w:rsidP="001C46EC">
            <w:pPr>
              <w:ind w:left="-128" w:right="-132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873" w:type="dxa"/>
            <w:shd w:val="clear" w:color="auto" w:fill="auto"/>
          </w:tcPr>
          <w:p w14:paraId="3C2F16EF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758F91BB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73" w:type="dxa"/>
            <w:shd w:val="clear" w:color="auto" w:fill="auto"/>
          </w:tcPr>
          <w:p w14:paraId="1FD6BB01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772" w:type="dxa"/>
            <w:shd w:val="clear" w:color="auto" w:fill="auto"/>
          </w:tcPr>
          <w:p w14:paraId="0BD0E9D0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93" w:type="dxa"/>
            <w:vMerge/>
            <w:shd w:val="clear" w:color="auto" w:fill="auto"/>
            <w:vAlign w:val="center"/>
          </w:tcPr>
          <w:p w14:paraId="68A678DF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64" w:type="dxa"/>
            <w:vMerge/>
            <w:shd w:val="clear" w:color="auto" w:fill="auto"/>
            <w:vAlign w:val="center"/>
          </w:tcPr>
          <w:p w14:paraId="5577F893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7687F903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968F195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8C6F5" w14:textId="735697C2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DC57913" w14:textId="5A90A09E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BC2A01A" w14:textId="24D6438D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B4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6" w:type="dxa"/>
            <w:gridSpan w:val="2"/>
            <w:vMerge/>
            <w:shd w:val="clear" w:color="auto" w:fill="auto"/>
          </w:tcPr>
          <w:p w14:paraId="4484C2E3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vMerge/>
            <w:shd w:val="clear" w:color="auto" w:fill="auto"/>
          </w:tcPr>
          <w:p w14:paraId="34355635" w14:textId="77777777" w:rsidR="001C46EC" w:rsidRPr="009B43ED" w:rsidRDefault="001C46EC" w:rsidP="001C46EC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C46EC" w:rsidRPr="009B43ED" w14:paraId="21B954F3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16"/>
            <w:tcBorders>
              <w:right w:val="none" w:sz="0" w:space="0" w:color="auto"/>
            </w:tcBorders>
            <w:shd w:val="clear" w:color="auto" w:fill="auto"/>
          </w:tcPr>
          <w:p w14:paraId="0E66E32E" w14:textId="38B41304" w:rsidR="001C46EC" w:rsidRPr="009B43ED" w:rsidRDefault="001C46EC" w:rsidP="001C46EC">
            <w:pPr>
              <w:ind w:left="-80" w:firstLine="5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proofErr w:type="spellStart"/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ILi</w:t>
            </w:r>
            <w:proofErr w:type="spellEnd"/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/ML</w:t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</w:rPr>
              <w:t>(</w:t>
            </w:r>
            <w:r w:rsidR="002438EA" w:rsidRPr="000D1507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sym w:font="Symbol" w:char="F0B0"/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1" w:type="dxa"/>
            <w:shd w:val="clear" w:color="auto" w:fill="auto"/>
          </w:tcPr>
          <w:p w14:paraId="1C261F86" w14:textId="77777777" w:rsidR="001C46EC" w:rsidRPr="009B43ED" w:rsidRDefault="001C46EC" w:rsidP="001C46EC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814" w:type="dxa"/>
            <w:shd w:val="clear" w:color="auto" w:fill="auto"/>
          </w:tcPr>
          <w:p w14:paraId="7D9419EA" w14:textId="77777777" w:rsidR="001C46EC" w:rsidRPr="009B43ED" w:rsidRDefault="001C46EC" w:rsidP="001C46EC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850" w:type="dxa"/>
            <w:shd w:val="clear" w:color="auto" w:fill="auto"/>
          </w:tcPr>
          <w:p w14:paraId="35B315BA" w14:textId="77777777" w:rsidR="001C46EC" w:rsidRPr="009B43ED" w:rsidRDefault="001C46EC" w:rsidP="001C46EC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56" w:type="dxa"/>
            <w:shd w:val="clear" w:color="auto" w:fill="auto"/>
          </w:tcPr>
          <w:p w14:paraId="325553D1" w14:textId="77777777" w:rsidR="001C46EC" w:rsidRPr="009B43ED" w:rsidRDefault="001C46EC" w:rsidP="001C46EC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56" w:type="dxa"/>
            <w:shd w:val="clear" w:color="auto" w:fill="auto"/>
          </w:tcPr>
          <w:p w14:paraId="0E7D4B33" w14:textId="77777777" w:rsidR="001C46EC" w:rsidRPr="009B43ED" w:rsidRDefault="001C46EC" w:rsidP="001C46EC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56" w:type="dxa"/>
            <w:gridSpan w:val="2"/>
            <w:shd w:val="clear" w:color="auto" w:fill="auto"/>
          </w:tcPr>
          <w:p w14:paraId="77BAA7EF" w14:textId="77777777" w:rsidR="001C46EC" w:rsidRPr="009B43ED" w:rsidRDefault="001C46EC" w:rsidP="001C46EC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shd w:val="clear" w:color="auto" w:fill="auto"/>
          </w:tcPr>
          <w:p w14:paraId="4EC975CF" w14:textId="77777777" w:rsidR="001C46EC" w:rsidRPr="009B43ED" w:rsidRDefault="001C46EC" w:rsidP="001C46EC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E25DCC" w:rsidRPr="009B43ED" w14:paraId="56A5BCBB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5DFCC472" w14:textId="467AC736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5091EE8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9F38DCA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F933A40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E2E881C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A28725D" w14:textId="77777777" w:rsidR="001C46EC" w:rsidRPr="009B43ED" w:rsidRDefault="001C46EC" w:rsidP="00121FBC">
            <w:pPr>
              <w:ind w:left="-8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14:paraId="0CB82B9C" w14:textId="77777777" w:rsidR="001C46EC" w:rsidRPr="009B43ED" w:rsidRDefault="001C46EC" w:rsidP="001C46EC">
            <w:pPr>
              <w:ind w:left="-110" w:right="-25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9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106DC0A3" w14:textId="77777777" w:rsidR="001C46EC" w:rsidRPr="009B43ED" w:rsidRDefault="001C46EC" w:rsidP="001C46EC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60</w:t>
            </w:r>
          </w:p>
        </w:tc>
        <w:tc>
          <w:tcPr>
            <w:tcW w:w="384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D83F332" w14:textId="77777777" w:rsidR="001C46EC" w:rsidRPr="009B43ED" w:rsidRDefault="001C46EC" w:rsidP="001C46EC">
            <w:pPr>
              <w:ind w:left="-138" w:right="-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4325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15B808" w14:textId="6EBB9659" w:rsidR="001C46EC" w:rsidRPr="009B43ED" w:rsidRDefault="004E54B5" w:rsidP="001C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</w:t>
            </w:r>
          </w:p>
        </w:tc>
        <w:tc>
          <w:tcPr>
            <w:tcW w:w="451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E41CFD8" w14:textId="77777777" w:rsidR="001C46EC" w:rsidRPr="009B43ED" w:rsidRDefault="001C46EC" w:rsidP="001C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6</w:t>
            </w:r>
          </w:p>
        </w:tc>
        <w:tc>
          <w:tcPr>
            <w:tcW w:w="814" w:type="dxa"/>
            <w:shd w:val="clear" w:color="auto" w:fill="auto"/>
          </w:tcPr>
          <w:p w14:paraId="5DCF4924" w14:textId="77777777" w:rsidR="001C46EC" w:rsidRPr="009B43ED" w:rsidRDefault="001C46EC" w:rsidP="001C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850" w:type="dxa"/>
            <w:shd w:val="clear" w:color="auto" w:fill="auto"/>
          </w:tcPr>
          <w:p w14:paraId="7435C257" w14:textId="77777777" w:rsidR="001C46EC" w:rsidRPr="009B43ED" w:rsidRDefault="001C46EC" w:rsidP="001C4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56" w:type="dxa"/>
            <w:shd w:val="clear" w:color="auto" w:fill="auto"/>
          </w:tcPr>
          <w:p w14:paraId="4D6D82C2" w14:textId="77777777" w:rsidR="001C46EC" w:rsidRPr="009B43ED" w:rsidRDefault="001C46EC" w:rsidP="009B43ED">
            <w:pPr>
              <w:ind w:right="-1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556" w:type="dxa"/>
            <w:shd w:val="clear" w:color="auto" w:fill="auto"/>
          </w:tcPr>
          <w:p w14:paraId="7D3E2FC1" w14:textId="77777777" w:rsidR="001C46EC" w:rsidRPr="009B43ED" w:rsidRDefault="001C46EC" w:rsidP="009B43ED">
            <w:pPr>
              <w:ind w:right="-12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556" w:type="dxa"/>
            <w:gridSpan w:val="2"/>
            <w:vMerge w:val="restart"/>
            <w:shd w:val="clear" w:color="auto" w:fill="auto"/>
            <w:vAlign w:val="center"/>
          </w:tcPr>
          <w:p w14:paraId="55BAF2CD" w14:textId="77777777" w:rsidR="001C46EC" w:rsidRPr="009B43ED" w:rsidRDefault="001C46EC" w:rsidP="00ED37D5">
            <w:pPr>
              <w:ind w:left="-87" w:right="-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322</w:t>
            </w:r>
          </w:p>
        </w:tc>
        <w:tc>
          <w:tcPr>
            <w:tcW w:w="532" w:type="dxa"/>
            <w:vMerge w:val="restart"/>
            <w:shd w:val="clear" w:color="auto" w:fill="auto"/>
            <w:vAlign w:val="center"/>
          </w:tcPr>
          <w:p w14:paraId="00018DB3" w14:textId="77777777" w:rsidR="001C46EC" w:rsidRPr="009B43ED" w:rsidRDefault="001C46EC" w:rsidP="001C46EC">
            <w:pPr>
              <w:ind w:left="-216" w:right="-1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9</w:t>
            </w:r>
          </w:p>
        </w:tc>
      </w:tr>
      <w:tr w:rsidR="00E25DCC" w:rsidRPr="009B43ED" w14:paraId="254642A7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2F462E53" w14:textId="6ABCAD4C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26BE611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065F1B0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1F5F323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14:paraId="237D457B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7DF4944" w14:textId="77777777" w:rsidR="001C46EC" w:rsidRPr="009B43ED" w:rsidRDefault="001C46EC" w:rsidP="00121FBC">
            <w:pPr>
              <w:ind w:left="-8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575" w:type="dxa"/>
            <w:vMerge/>
            <w:shd w:val="clear" w:color="auto" w:fill="auto"/>
            <w:vAlign w:val="center"/>
          </w:tcPr>
          <w:p w14:paraId="6C0A776A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689402CF" w14:textId="77777777" w:rsidR="001C46EC" w:rsidRPr="009B43ED" w:rsidRDefault="001C46EC" w:rsidP="001C46EC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4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13CAF38" w14:textId="77777777" w:rsidR="001C46EC" w:rsidRPr="009B43ED" w:rsidRDefault="001C46EC" w:rsidP="001C46EC">
            <w:pPr>
              <w:ind w:left="-138" w:right="-17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3</w:t>
            </w:r>
          </w:p>
        </w:tc>
        <w:tc>
          <w:tcPr>
            <w:tcW w:w="4325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1AC006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51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D45875C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7</w:t>
            </w:r>
          </w:p>
        </w:tc>
        <w:tc>
          <w:tcPr>
            <w:tcW w:w="814" w:type="dxa"/>
            <w:shd w:val="clear" w:color="auto" w:fill="auto"/>
          </w:tcPr>
          <w:p w14:paraId="6F66C4D0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850" w:type="dxa"/>
            <w:shd w:val="clear" w:color="auto" w:fill="auto"/>
          </w:tcPr>
          <w:p w14:paraId="54994B15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56" w:type="dxa"/>
            <w:shd w:val="clear" w:color="auto" w:fill="auto"/>
          </w:tcPr>
          <w:p w14:paraId="17E257A6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556" w:type="dxa"/>
            <w:shd w:val="clear" w:color="auto" w:fill="auto"/>
          </w:tcPr>
          <w:p w14:paraId="614927CF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556" w:type="dxa"/>
            <w:gridSpan w:val="2"/>
            <w:vMerge/>
            <w:shd w:val="clear" w:color="auto" w:fill="auto"/>
          </w:tcPr>
          <w:p w14:paraId="4E892C5B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vMerge/>
            <w:shd w:val="clear" w:color="auto" w:fill="auto"/>
          </w:tcPr>
          <w:p w14:paraId="7F777812" w14:textId="77777777" w:rsidR="001C46EC" w:rsidRPr="009B43ED" w:rsidRDefault="001C46EC" w:rsidP="001C46EC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C46EC" w:rsidRPr="009B43ED" w14:paraId="708A488C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16"/>
            <w:tcBorders>
              <w:right w:val="none" w:sz="0" w:space="0" w:color="auto"/>
            </w:tcBorders>
            <w:shd w:val="clear" w:color="auto" w:fill="auto"/>
          </w:tcPr>
          <w:p w14:paraId="1377BABE" w14:textId="343DA193" w:rsidR="001C46EC" w:rsidRPr="009B43ED" w:rsidRDefault="001C46EC" w:rsidP="00BA2AA4">
            <w:pPr>
              <w:ind w:left="-108" w:firstLine="0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proofErr w:type="spellStart"/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nter</w:t>
            </w:r>
            <w:r w:rsidR="00BA2AA4"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</w:t>
            </w:r>
            <w:r w:rsidRPr="009B43E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ncisal</w:t>
            </w:r>
            <w:proofErr w:type="spellEnd"/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angle</w:t>
            </w:r>
            <w:r w:rsid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</w:rPr>
              <w:t>(</w:t>
            </w:r>
            <w:r w:rsidR="002438EA" w:rsidRPr="000D1507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sym w:font="Symbol" w:char="F0B0"/>
            </w:r>
            <w:r w:rsidR="00366E4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1" w:type="dxa"/>
            <w:shd w:val="clear" w:color="auto" w:fill="auto"/>
          </w:tcPr>
          <w:p w14:paraId="7343B5BB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79FB54F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4FB3A3E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dxa"/>
            <w:shd w:val="clear" w:color="auto" w:fill="auto"/>
          </w:tcPr>
          <w:p w14:paraId="04F62C40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dxa"/>
            <w:shd w:val="clear" w:color="auto" w:fill="auto"/>
          </w:tcPr>
          <w:p w14:paraId="730C50EA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dxa"/>
            <w:gridSpan w:val="2"/>
            <w:shd w:val="clear" w:color="auto" w:fill="auto"/>
          </w:tcPr>
          <w:p w14:paraId="3A890DA8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</w:tcPr>
          <w:p w14:paraId="36DDA832" w14:textId="77777777" w:rsidR="001C46EC" w:rsidRPr="009B43ED" w:rsidRDefault="001C46EC" w:rsidP="001C46EC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5DCC" w:rsidRPr="009B43ED" w14:paraId="18166611" w14:textId="77777777" w:rsidTr="00366E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shd w:val="clear" w:color="auto" w:fill="auto"/>
            <w:vAlign w:val="bottom"/>
          </w:tcPr>
          <w:p w14:paraId="040E2085" w14:textId="042CCB05" w:rsidR="001C46EC" w:rsidRPr="009B43ED" w:rsidRDefault="009B43ED" w:rsidP="001C46EC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459" w:type="dxa"/>
            <w:shd w:val="clear" w:color="auto" w:fill="auto"/>
          </w:tcPr>
          <w:p w14:paraId="2D0232F5" w14:textId="77777777" w:rsidR="001C46EC" w:rsidRPr="009B43ED" w:rsidRDefault="001C46EC" w:rsidP="001C46E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14:paraId="4869B406" w14:textId="77777777" w:rsidR="001C46EC" w:rsidRPr="009B43ED" w:rsidRDefault="001C46EC" w:rsidP="001C46E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3.00</w:t>
            </w:r>
          </w:p>
        </w:tc>
        <w:tc>
          <w:tcPr>
            <w:tcW w:w="831" w:type="dxa"/>
            <w:shd w:val="clear" w:color="auto" w:fill="auto"/>
          </w:tcPr>
          <w:p w14:paraId="1A2C2DE9" w14:textId="77777777" w:rsidR="001C46EC" w:rsidRPr="009B43ED" w:rsidRDefault="001C46EC" w:rsidP="001C46E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675" w:type="dxa"/>
            <w:gridSpan w:val="2"/>
            <w:shd w:val="clear" w:color="auto" w:fill="auto"/>
          </w:tcPr>
          <w:p w14:paraId="2BEA146B" w14:textId="77777777" w:rsidR="001C46EC" w:rsidRPr="009B43ED" w:rsidRDefault="001C46EC" w:rsidP="00121FBC">
            <w:pPr>
              <w:pStyle w:val="Ingetavstnd"/>
              <w:ind w:left="-114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6.20</w:t>
            </w:r>
          </w:p>
        </w:tc>
        <w:tc>
          <w:tcPr>
            <w:tcW w:w="693" w:type="dxa"/>
            <w:shd w:val="clear" w:color="auto" w:fill="auto"/>
          </w:tcPr>
          <w:p w14:paraId="4E1E1F5E" w14:textId="77777777" w:rsidR="001C46EC" w:rsidRPr="009B43ED" w:rsidRDefault="001C46EC" w:rsidP="00121FBC">
            <w:pPr>
              <w:pStyle w:val="Ingetavstnd"/>
              <w:ind w:left="-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9.81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14:paraId="74A63276" w14:textId="77777777" w:rsidR="001C46EC" w:rsidRPr="009B43ED" w:rsidRDefault="001C46EC" w:rsidP="001C46EC">
            <w:pPr>
              <w:pStyle w:val="Ingetavstnd"/>
              <w:ind w:left="-249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26EAC67D" w14:textId="77777777" w:rsidR="001C46EC" w:rsidRPr="009B43ED" w:rsidRDefault="001C46EC" w:rsidP="001C46E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84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7CD795D" w14:textId="77777777" w:rsidR="001C46EC" w:rsidRPr="009B43ED" w:rsidRDefault="001C46EC" w:rsidP="001C46EC">
            <w:pPr>
              <w:pStyle w:val="Ingetavstnd"/>
              <w:ind w:left="-138" w:right="-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325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0B590FE" w14:textId="3394B381" w:rsidR="001C46EC" w:rsidRPr="009B43ED" w:rsidRDefault="00C77E61" w:rsidP="001C46EC">
            <w:pPr>
              <w:ind w:left="-111" w:right="-111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4E54B5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</w:p>
        </w:tc>
        <w:tc>
          <w:tcPr>
            <w:tcW w:w="451" w:type="dxa"/>
            <w:tcBorders>
              <w:left w:val="single" w:sz="4" w:space="0" w:color="A6A6A6" w:themeColor="background1" w:themeShade="A6"/>
            </w:tcBorders>
            <w:shd w:val="clear" w:color="auto" w:fill="auto"/>
          </w:tcPr>
          <w:p w14:paraId="1088408F" w14:textId="77777777" w:rsidR="001C46EC" w:rsidRPr="009B43ED" w:rsidRDefault="001C46EC" w:rsidP="001C46EC">
            <w:pPr>
              <w:ind w:left="-111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14" w:type="dxa"/>
            <w:shd w:val="clear" w:color="auto" w:fill="auto"/>
          </w:tcPr>
          <w:p w14:paraId="56217115" w14:textId="77777777" w:rsidR="001C46EC" w:rsidRPr="009B43ED" w:rsidRDefault="001C46EC" w:rsidP="001C46EC">
            <w:pPr>
              <w:ind w:left="-111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2.20</w:t>
            </w:r>
          </w:p>
        </w:tc>
        <w:tc>
          <w:tcPr>
            <w:tcW w:w="850" w:type="dxa"/>
            <w:shd w:val="clear" w:color="auto" w:fill="auto"/>
          </w:tcPr>
          <w:p w14:paraId="5BFC293D" w14:textId="77777777" w:rsidR="001C46EC" w:rsidRPr="009B43ED" w:rsidRDefault="001C46EC" w:rsidP="001C46EC">
            <w:pPr>
              <w:ind w:left="-111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556" w:type="dxa"/>
            <w:shd w:val="clear" w:color="auto" w:fill="auto"/>
          </w:tcPr>
          <w:p w14:paraId="73C6F79A" w14:textId="77777777" w:rsidR="001C46EC" w:rsidRPr="009B43ED" w:rsidRDefault="001C46EC" w:rsidP="001C46EC">
            <w:pPr>
              <w:ind w:left="-111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5.52</w:t>
            </w:r>
          </w:p>
        </w:tc>
        <w:tc>
          <w:tcPr>
            <w:tcW w:w="556" w:type="dxa"/>
            <w:shd w:val="clear" w:color="auto" w:fill="auto"/>
          </w:tcPr>
          <w:p w14:paraId="3315C51C" w14:textId="77777777" w:rsidR="001C46EC" w:rsidRPr="009B43ED" w:rsidRDefault="001C46EC" w:rsidP="001C46EC">
            <w:pPr>
              <w:ind w:left="-111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8.88</w:t>
            </w:r>
          </w:p>
        </w:tc>
        <w:tc>
          <w:tcPr>
            <w:tcW w:w="556" w:type="dxa"/>
            <w:gridSpan w:val="2"/>
            <w:vMerge w:val="restart"/>
            <w:shd w:val="clear" w:color="auto" w:fill="auto"/>
            <w:vAlign w:val="center"/>
          </w:tcPr>
          <w:p w14:paraId="653787E1" w14:textId="46D88C25" w:rsidR="001C46EC" w:rsidRPr="009B43ED" w:rsidRDefault="001C46EC" w:rsidP="001C46EC">
            <w:pPr>
              <w:ind w:left="-111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BA2AA4" w:rsidRPr="009B43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2" w:type="dxa"/>
            <w:vMerge w:val="restart"/>
            <w:shd w:val="clear" w:color="auto" w:fill="auto"/>
            <w:vAlign w:val="center"/>
          </w:tcPr>
          <w:p w14:paraId="1E64B23C" w14:textId="77777777" w:rsidR="001C46EC" w:rsidRPr="009B43ED" w:rsidRDefault="001C46EC" w:rsidP="001C46EC">
            <w:pPr>
              <w:ind w:left="-111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21FBC" w:rsidRPr="009B43ED" w14:paraId="42C85A4F" w14:textId="77777777" w:rsidTr="0036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E564B7B" w14:textId="3E96C93C" w:rsidR="001C46EC" w:rsidRPr="009B43ED" w:rsidRDefault="009B43ED" w:rsidP="001C46EC">
            <w:pPr>
              <w:ind w:left="-109" w:right="-174" w:firstLine="0"/>
              <w:jc w:val="left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59" w:type="dxa"/>
            <w:tcBorders>
              <w:bottom w:val="single" w:sz="6" w:space="0" w:color="auto"/>
            </w:tcBorders>
            <w:shd w:val="clear" w:color="auto" w:fill="auto"/>
          </w:tcPr>
          <w:p w14:paraId="3F9A7517" w14:textId="77777777" w:rsidR="001C46EC" w:rsidRPr="009B43ED" w:rsidRDefault="001C46EC" w:rsidP="001C46EC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59" w:type="dxa"/>
            <w:tcBorders>
              <w:bottom w:val="single" w:sz="6" w:space="0" w:color="auto"/>
            </w:tcBorders>
            <w:shd w:val="clear" w:color="auto" w:fill="auto"/>
          </w:tcPr>
          <w:p w14:paraId="238AD12B" w14:textId="77777777" w:rsidR="001C46EC" w:rsidRPr="009B43ED" w:rsidRDefault="001C46EC" w:rsidP="001C46EC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8.36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shd w:val="clear" w:color="auto" w:fill="auto"/>
          </w:tcPr>
          <w:p w14:paraId="1F8721FC" w14:textId="77777777" w:rsidR="001C46EC" w:rsidRPr="009B43ED" w:rsidRDefault="001C46EC" w:rsidP="001C46EC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75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1E2F7F57" w14:textId="77777777" w:rsidR="001C46EC" w:rsidRPr="009B43ED" w:rsidRDefault="001C46EC" w:rsidP="00121FBC">
            <w:pPr>
              <w:pStyle w:val="Ingetavstnd"/>
              <w:ind w:left="-114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1.40</w:t>
            </w:r>
          </w:p>
        </w:tc>
        <w:tc>
          <w:tcPr>
            <w:tcW w:w="693" w:type="dxa"/>
            <w:tcBorders>
              <w:bottom w:val="single" w:sz="6" w:space="0" w:color="auto"/>
            </w:tcBorders>
            <w:shd w:val="clear" w:color="auto" w:fill="auto"/>
          </w:tcPr>
          <w:p w14:paraId="1F34E853" w14:textId="77777777" w:rsidR="001C46EC" w:rsidRPr="009B43ED" w:rsidRDefault="001C46EC" w:rsidP="00121FBC">
            <w:pPr>
              <w:pStyle w:val="Ingetavstnd"/>
              <w:ind w:left="-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5.32</w:t>
            </w:r>
          </w:p>
        </w:tc>
        <w:tc>
          <w:tcPr>
            <w:tcW w:w="575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C18913" w14:textId="77777777" w:rsidR="001C46EC" w:rsidRPr="009B43ED" w:rsidRDefault="001C46EC" w:rsidP="001C46EC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B47E55" w14:textId="77777777" w:rsidR="001C46EC" w:rsidRPr="009B43ED" w:rsidRDefault="001C46EC" w:rsidP="001C46EC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tcBorders>
              <w:bottom w:val="single" w:sz="6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95F7A50" w14:textId="77777777" w:rsidR="001C46EC" w:rsidRPr="009B43ED" w:rsidRDefault="001C46EC" w:rsidP="001C46EC">
            <w:pPr>
              <w:pStyle w:val="Ingetavstnd"/>
              <w:ind w:left="-138" w:right="-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325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EE43D6F" w14:textId="77777777" w:rsidR="001C46EC" w:rsidRPr="009B43ED" w:rsidRDefault="001C46EC" w:rsidP="001C46EC">
            <w:pPr>
              <w:ind w:left="-111" w:right="-111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51" w:type="dxa"/>
            <w:tcBorders>
              <w:left w:val="single" w:sz="4" w:space="0" w:color="A6A6A6" w:themeColor="background1" w:themeShade="A6"/>
              <w:bottom w:val="single" w:sz="6" w:space="0" w:color="auto"/>
            </w:tcBorders>
            <w:shd w:val="clear" w:color="auto" w:fill="auto"/>
          </w:tcPr>
          <w:p w14:paraId="55159427" w14:textId="77777777" w:rsidR="001C46EC" w:rsidRPr="009B43ED" w:rsidRDefault="001C46EC" w:rsidP="001C46EC">
            <w:pPr>
              <w:ind w:left="-111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7</w:t>
            </w:r>
          </w:p>
        </w:tc>
        <w:tc>
          <w:tcPr>
            <w:tcW w:w="814" w:type="dxa"/>
            <w:tcBorders>
              <w:bottom w:val="single" w:sz="6" w:space="0" w:color="auto"/>
            </w:tcBorders>
            <w:shd w:val="clear" w:color="auto" w:fill="auto"/>
          </w:tcPr>
          <w:p w14:paraId="37E18B4A" w14:textId="77777777" w:rsidR="001C46EC" w:rsidRPr="009B43ED" w:rsidRDefault="001C46EC" w:rsidP="001C46EC">
            <w:pPr>
              <w:ind w:left="-111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3.22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</w:tcPr>
          <w:p w14:paraId="62A957AB" w14:textId="77777777" w:rsidR="001C46EC" w:rsidRPr="009B43ED" w:rsidRDefault="001C46EC" w:rsidP="001C46EC">
            <w:pPr>
              <w:ind w:left="-111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56" w:type="dxa"/>
            <w:tcBorders>
              <w:bottom w:val="single" w:sz="6" w:space="0" w:color="auto"/>
            </w:tcBorders>
            <w:shd w:val="clear" w:color="auto" w:fill="auto"/>
          </w:tcPr>
          <w:p w14:paraId="15952765" w14:textId="77777777" w:rsidR="001C46EC" w:rsidRPr="009B43ED" w:rsidRDefault="001C46EC" w:rsidP="001C46EC">
            <w:pPr>
              <w:ind w:left="-111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6.38</w:t>
            </w:r>
          </w:p>
        </w:tc>
        <w:tc>
          <w:tcPr>
            <w:tcW w:w="556" w:type="dxa"/>
            <w:tcBorders>
              <w:bottom w:val="single" w:sz="6" w:space="0" w:color="auto"/>
            </w:tcBorders>
            <w:shd w:val="clear" w:color="auto" w:fill="auto"/>
          </w:tcPr>
          <w:p w14:paraId="1615133A" w14:textId="77777777" w:rsidR="001C46EC" w:rsidRPr="009B43ED" w:rsidRDefault="001C46EC" w:rsidP="001C46EC">
            <w:pPr>
              <w:ind w:left="-111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9B43ED">
              <w:rPr>
                <w:rFonts w:ascii="Times New Roman" w:hAnsi="Times New Roman" w:cs="Times New Roman"/>
                <w:sz w:val="20"/>
                <w:szCs w:val="20"/>
              </w:rPr>
              <w:t>-10.05</w:t>
            </w:r>
          </w:p>
        </w:tc>
        <w:tc>
          <w:tcPr>
            <w:tcW w:w="556" w:type="dxa"/>
            <w:gridSpan w:val="2"/>
            <w:vMerge/>
            <w:tcBorders>
              <w:bottom w:val="single" w:sz="6" w:space="0" w:color="auto"/>
            </w:tcBorders>
            <w:shd w:val="clear" w:color="auto" w:fill="auto"/>
          </w:tcPr>
          <w:p w14:paraId="418F6120" w14:textId="77777777" w:rsidR="001C46EC" w:rsidRPr="009B43ED" w:rsidRDefault="001C46EC" w:rsidP="001C46EC">
            <w:pPr>
              <w:ind w:left="-111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32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348DE649" w14:textId="77777777" w:rsidR="001C46EC" w:rsidRPr="009B43ED" w:rsidRDefault="001C46EC" w:rsidP="001C46EC">
            <w:pPr>
              <w:ind w:left="-111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C46EC" w:rsidRPr="008F6F49" w14:paraId="48F44A3D" w14:textId="77777777" w:rsidTr="00366E43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3" w:type="dxa"/>
            <w:gridSpan w:val="24"/>
            <w:tcBorders>
              <w:top w:val="single" w:sz="6" w:space="0" w:color="auto"/>
              <w:right w:val="none" w:sz="0" w:space="0" w:color="auto"/>
            </w:tcBorders>
            <w:shd w:val="clear" w:color="auto" w:fill="auto"/>
          </w:tcPr>
          <w:p w14:paraId="7EEB56E8" w14:textId="65332C24" w:rsidR="00284C14" w:rsidRPr="00121FBC" w:rsidRDefault="00284C14" w:rsidP="00284C14">
            <w:pPr>
              <w:pStyle w:val="Ingetavstnd"/>
              <w:ind w:left="-108" w:right="-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Note: p-values in bold are statistically significant (p&lt;0.05).</w:t>
            </w:r>
          </w:p>
          <w:p w14:paraId="5240B9BB" w14:textId="77777777" w:rsidR="009B43ED" w:rsidRPr="00121FBC" w:rsidRDefault="009B43ED" w:rsidP="00284C14">
            <w:pPr>
              <w:pStyle w:val="Ingetavstnd"/>
              <w:ind w:left="-108" w:right="-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  <w:p w14:paraId="352E180C" w14:textId="0096C624" w:rsidR="001C46EC" w:rsidRPr="00121FBC" w:rsidRDefault="00284C14" w:rsidP="00C5646F">
            <w:pPr>
              <w:ind w:left="-10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 Interaction effect between factors. Mann Whitney U test per clinic: (</w:t>
            </w:r>
            <w:r w:rsidR="009B43ED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) clinic B: </w:t>
            </w:r>
            <w:r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9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D: </w:t>
            </w:r>
            <w:r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</w:t>
            </w:r>
            <w:r w:rsidR="00BA2AA4"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10</w:t>
            </w:r>
            <w:r w:rsidR="00BA2AA4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other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s: NS.</w:t>
            </w:r>
            <w:r w:rsidR="00BA2AA4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(</w:t>
            </w:r>
            <w:r w:rsidR="009B43ED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BA2AA4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)</w:t>
            </w:r>
            <w:r w:rsidR="009B612E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 B: </w:t>
            </w:r>
            <w:r w:rsidR="009B612E"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05</w:t>
            </w:r>
            <w:r w:rsidR="009B612E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; clinic D:</w:t>
            </w:r>
            <w:r w:rsidR="009B612E"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p= 0.016</w:t>
            </w:r>
            <w:r w:rsidR="00993868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other clinics: NS.</w:t>
            </w:r>
            <w:r w:rsidR="004E54B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C77E61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9B43ED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4E54B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  <w:r w:rsidR="00C77E61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)</w:t>
            </w:r>
            <w:r w:rsidR="00121FBC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</w:t>
            </w:r>
            <w:r w:rsidR="00C77E61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B: </w:t>
            </w:r>
            <w:r w:rsidR="00C77E61"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&lt;0.001</w:t>
            </w:r>
            <w:r w:rsidR="00C77E61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clinic D:</w:t>
            </w:r>
            <w:r w:rsidR="00C77E61"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p=0.0</w:t>
            </w:r>
            <w:r w:rsidR="009826F2"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3</w:t>
            </w:r>
            <w:r w:rsidR="00C77E61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other clinics: NS.</w:t>
            </w:r>
          </w:p>
          <w:p w14:paraId="1FBF07B2" w14:textId="5996576B" w:rsidR="00AE314C" w:rsidRDefault="004E54B5" w:rsidP="001C46EC">
            <w:pPr>
              <w:ind w:left="-10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Interaction effect between factors.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One way ANOVA per clinic: (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) 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clinic B: </w:t>
            </w:r>
            <w:r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0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8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clinic D: </w:t>
            </w:r>
            <w:r w:rsidRPr="00121FB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0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4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other clinics: NS.</w:t>
            </w:r>
          </w:p>
          <w:p w14:paraId="7B804BE8" w14:textId="77777777" w:rsidR="004E54B5" w:rsidRPr="004E54B5" w:rsidRDefault="004E54B5" w:rsidP="001C46EC">
            <w:pPr>
              <w:ind w:left="-109" w:firstLine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  <w:p w14:paraId="445D4386" w14:textId="18C5BAD6" w:rsidR="001C46EC" w:rsidRPr="009B43ED" w:rsidRDefault="001C46EC" w:rsidP="001C46EC">
            <w:pPr>
              <w:ind w:left="-109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Abbreviations: 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NOVA, analysis of variance; PP, per protocol analysis;</w:t>
            </w:r>
            <w:r w:rsidR="00122F6E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122F6E" w:rsidRPr="005A0A9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sym w:font="Symbol" w:char="F044"/>
            </w:r>
            <w:r w:rsidR="00122F6E" w:rsidRPr="005A0A9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change in transversal width</w:t>
            </w:r>
            <w:r w:rsidR="00122F6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; T0, baseline; T1 post alignment, T2, post treatment;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mm, millimetre; CI, confidence interval;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n, number of cases;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EM, estimated marginal mean</w:t>
            </w:r>
            <w:r w:rsidR="00173866"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p, p-value; 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η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vertAlign w:val="subscript"/>
                <w:lang w:val="en-GB"/>
              </w:rPr>
              <w:t>p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2</w:t>
            </w:r>
            <w:r w:rsidRPr="00121FB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, effect size as partial eta squared; 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NA: nasion to </w:t>
            </w:r>
            <w:proofErr w:type="spellStart"/>
            <w:r w:rsidR="00C5646F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sub</w:t>
            </w:r>
            <w:r w:rsidR="00634C0D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nas</w:t>
            </w:r>
            <w:r w:rsidR="00C5646F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al</w:t>
            </w:r>
            <w:proofErr w:type="spellEnd"/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line; NB, nasion to </w:t>
            </w:r>
            <w:r w:rsidR="00C5646F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supramental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line; ILs/NL, upper incisor </w:t>
            </w:r>
            <w:r w:rsidR="00121FBC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nclination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relative to maxillary base; </w:t>
            </w:r>
            <w:proofErr w:type="spellStart"/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Li</w:t>
            </w:r>
            <w:proofErr w:type="spellEnd"/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/ML, lower incisor </w:t>
            </w:r>
            <w:r w:rsidR="00121FBC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nclination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relative to mandibular base; NL, nasal line; ML, mandibular line; </w:t>
            </w:r>
            <w:r w:rsidR="00C5646F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nterincisal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121FBC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angle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angle between upper and lower </w:t>
            </w:r>
            <w:r w:rsidR="00BE398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central</w:t>
            </w:r>
            <w:r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incisors</w:t>
            </w:r>
            <w:r w:rsidR="00121FBC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</w:t>
            </w:r>
            <w:r w:rsidR="00121FBC" w:rsidRPr="00121FB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CB, conventional bracket system; PSLB, passive self-ligating bracket system; NS, non-significant.</w:t>
            </w:r>
          </w:p>
        </w:tc>
      </w:tr>
    </w:tbl>
    <w:p w14:paraId="7AF4733C" w14:textId="18E932FD" w:rsidR="00C62C98" w:rsidRPr="009B43ED" w:rsidRDefault="00121FBC" w:rsidP="00C5646F">
      <w:pPr>
        <w:pStyle w:val="Ingetavstnd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c</w:t>
      </w:r>
    </w:p>
    <w:sectPr w:rsidR="00C62C98" w:rsidRPr="009B43ED" w:rsidSect="00C62C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D9D43" w14:textId="77777777" w:rsidR="00A522BA" w:rsidRDefault="00A522BA" w:rsidP="005E5128">
      <w:pPr>
        <w:spacing w:after="0" w:line="240" w:lineRule="auto"/>
      </w:pPr>
      <w:r>
        <w:separator/>
      </w:r>
    </w:p>
  </w:endnote>
  <w:endnote w:type="continuationSeparator" w:id="0">
    <w:p w14:paraId="5B16E93F" w14:textId="77777777" w:rsidR="00A522BA" w:rsidRDefault="00A522BA" w:rsidP="005E5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E5352" w14:textId="77777777" w:rsidR="00D25DA5" w:rsidRDefault="00D25DA5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F7A39" w14:textId="77777777" w:rsidR="00D25DA5" w:rsidRDefault="00D25DA5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070650" w14:textId="77777777" w:rsidR="00D25DA5" w:rsidRDefault="00D25D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87338" w14:textId="77777777" w:rsidR="00A522BA" w:rsidRDefault="00A522BA" w:rsidP="005E5128">
      <w:pPr>
        <w:spacing w:after="0" w:line="240" w:lineRule="auto"/>
      </w:pPr>
      <w:r>
        <w:separator/>
      </w:r>
    </w:p>
  </w:footnote>
  <w:footnote w:type="continuationSeparator" w:id="0">
    <w:p w14:paraId="28222503" w14:textId="77777777" w:rsidR="00A522BA" w:rsidRDefault="00A522BA" w:rsidP="005E5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D0796" w14:textId="77777777" w:rsidR="00D25DA5" w:rsidRDefault="00D25DA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07F23" w14:textId="77777777" w:rsidR="00D25DA5" w:rsidRDefault="00D25DA5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DAEFC3" w14:textId="77777777" w:rsidR="00D25DA5" w:rsidRDefault="00D25DA5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7E49DF"/>
    <w:multiLevelType w:val="hybridMultilevel"/>
    <w:tmpl w:val="BBFC2492"/>
    <w:lvl w:ilvl="0" w:tplc="1B2A6546">
      <w:start w:val="1"/>
      <w:numFmt w:val="lowerLetter"/>
      <w:lvlText w:val="(%1)"/>
      <w:lvlJc w:val="left"/>
      <w:pPr>
        <w:ind w:left="366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086" w:hanging="360"/>
      </w:pPr>
    </w:lvl>
    <w:lvl w:ilvl="2" w:tplc="041D001B" w:tentative="1">
      <w:start w:val="1"/>
      <w:numFmt w:val="lowerRoman"/>
      <w:lvlText w:val="%3."/>
      <w:lvlJc w:val="right"/>
      <w:pPr>
        <w:ind w:left="1806" w:hanging="180"/>
      </w:pPr>
    </w:lvl>
    <w:lvl w:ilvl="3" w:tplc="041D000F" w:tentative="1">
      <w:start w:val="1"/>
      <w:numFmt w:val="decimal"/>
      <w:lvlText w:val="%4."/>
      <w:lvlJc w:val="left"/>
      <w:pPr>
        <w:ind w:left="2526" w:hanging="360"/>
      </w:pPr>
    </w:lvl>
    <w:lvl w:ilvl="4" w:tplc="041D0019" w:tentative="1">
      <w:start w:val="1"/>
      <w:numFmt w:val="lowerLetter"/>
      <w:lvlText w:val="%5."/>
      <w:lvlJc w:val="left"/>
      <w:pPr>
        <w:ind w:left="3246" w:hanging="360"/>
      </w:pPr>
    </w:lvl>
    <w:lvl w:ilvl="5" w:tplc="041D001B" w:tentative="1">
      <w:start w:val="1"/>
      <w:numFmt w:val="lowerRoman"/>
      <w:lvlText w:val="%6."/>
      <w:lvlJc w:val="right"/>
      <w:pPr>
        <w:ind w:left="3966" w:hanging="180"/>
      </w:pPr>
    </w:lvl>
    <w:lvl w:ilvl="6" w:tplc="041D000F" w:tentative="1">
      <w:start w:val="1"/>
      <w:numFmt w:val="decimal"/>
      <w:lvlText w:val="%7."/>
      <w:lvlJc w:val="left"/>
      <w:pPr>
        <w:ind w:left="4686" w:hanging="360"/>
      </w:pPr>
    </w:lvl>
    <w:lvl w:ilvl="7" w:tplc="041D0019" w:tentative="1">
      <w:start w:val="1"/>
      <w:numFmt w:val="lowerLetter"/>
      <w:lvlText w:val="%8."/>
      <w:lvlJc w:val="left"/>
      <w:pPr>
        <w:ind w:left="5406" w:hanging="360"/>
      </w:pPr>
    </w:lvl>
    <w:lvl w:ilvl="8" w:tplc="041D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1" w15:restartNumberingAfterBreak="0">
    <w:nsid w:val="4EE166B3"/>
    <w:multiLevelType w:val="hybridMultilevel"/>
    <w:tmpl w:val="E45E9B7C"/>
    <w:lvl w:ilvl="0" w:tplc="754C486C">
      <w:start w:val="1"/>
      <w:numFmt w:val="lowerLetter"/>
      <w:lvlText w:val="(%1)"/>
      <w:lvlJc w:val="left"/>
      <w:pPr>
        <w:ind w:left="366" w:hanging="360"/>
      </w:pPr>
      <w:rPr>
        <w:rFonts w:eastAsiaTheme="minorHAnsi"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086" w:hanging="360"/>
      </w:pPr>
    </w:lvl>
    <w:lvl w:ilvl="2" w:tplc="041D001B" w:tentative="1">
      <w:start w:val="1"/>
      <w:numFmt w:val="lowerRoman"/>
      <w:lvlText w:val="%3."/>
      <w:lvlJc w:val="right"/>
      <w:pPr>
        <w:ind w:left="1806" w:hanging="180"/>
      </w:pPr>
    </w:lvl>
    <w:lvl w:ilvl="3" w:tplc="041D000F" w:tentative="1">
      <w:start w:val="1"/>
      <w:numFmt w:val="decimal"/>
      <w:lvlText w:val="%4."/>
      <w:lvlJc w:val="left"/>
      <w:pPr>
        <w:ind w:left="2526" w:hanging="360"/>
      </w:pPr>
    </w:lvl>
    <w:lvl w:ilvl="4" w:tplc="041D0019" w:tentative="1">
      <w:start w:val="1"/>
      <w:numFmt w:val="lowerLetter"/>
      <w:lvlText w:val="%5."/>
      <w:lvlJc w:val="left"/>
      <w:pPr>
        <w:ind w:left="3246" w:hanging="360"/>
      </w:pPr>
    </w:lvl>
    <w:lvl w:ilvl="5" w:tplc="041D001B" w:tentative="1">
      <w:start w:val="1"/>
      <w:numFmt w:val="lowerRoman"/>
      <w:lvlText w:val="%6."/>
      <w:lvlJc w:val="right"/>
      <w:pPr>
        <w:ind w:left="3966" w:hanging="180"/>
      </w:pPr>
    </w:lvl>
    <w:lvl w:ilvl="6" w:tplc="041D000F" w:tentative="1">
      <w:start w:val="1"/>
      <w:numFmt w:val="decimal"/>
      <w:lvlText w:val="%7."/>
      <w:lvlJc w:val="left"/>
      <w:pPr>
        <w:ind w:left="4686" w:hanging="360"/>
      </w:pPr>
    </w:lvl>
    <w:lvl w:ilvl="7" w:tplc="041D0019" w:tentative="1">
      <w:start w:val="1"/>
      <w:numFmt w:val="lowerLetter"/>
      <w:lvlText w:val="%8."/>
      <w:lvlJc w:val="left"/>
      <w:pPr>
        <w:ind w:left="5406" w:hanging="360"/>
      </w:pPr>
    </w:lvl>
    <w:lvl w:ilvl="8" w:tplc="041D001B" w:tentative="1">
      <w:start w:val="1"/>
      <w:numFmt w:val="lowerRoman"/>
      <w:lvlText w:val="%9."/>
      <w:lvlJc w:val="right"/>
      <w:pPr>
        <w:ind w:left="6126" w:hanging="180"/>
      </w:pPr>
    </w:lvl>
  </w:abstractNum>
  <w:num w:numId="1" w16cid:durableId="311300665">
    <w:abstractNumId w:val="1"/>
  </w:num>
  <w:num w:numId="2" w16cid:durableId="785781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257"/>
    <w:rsid w:val="00005155"/>
    <w:rsid w:val="00021A4C"/>
    <w:rsid w:val="00022D5B"/>
    <w:rsid w:val="000331D1"/>
    <w:rsid w:val="00040B25"/>
    <w:rsid w:val="00047B7C"/>
    <w:rsid w:val="00051305"/>
    <w:rsid w:val="0005601B"/>
    <w:rsid w:val="000721F4"/>
    <w:rsid w:val="00080FB2"/>
    <w:rsid w:val="000873F3"/>
    <w:rsid w:val="00094174"/>
    <w:rsid w:val="0009684D"/>
    <w:rsid w:val="000A0748"/>
    <w:rsid w:val="000B27E3"/>
    <w:rsid w:val="000B2E26"/>
    <w:rsid w:val="000B5ED0"/>
    <w:rsid w:val="000C3758"/>
    <w:rsid w:val="000C71A0"/>
    <w:rsid w:val="000D1947"/>
    <w:rsid w:val="000E0A1D"/>
    <w:rsid w:val="00100678"/>
    <w:rsid w:val="0011741E"/>
    <w:rsid w:val="00121FBC"/>
    <w:rsid w:val="001228D5"/>
    <w:rsid w:val="00122F6E"/>
    <w:rsid w:val="00125055"/>
    <w:rsid w:val="00125E49"/>
    <w:rsid w:val="00126991"/>
    <w:rsid w:val="001305C0"/>
    <w:rsid w:val="00132332"/>
    <w:rsid w:val="001402F9"/>
    <w:rsid w:val="001553FD"/>
    <w:rsid w:val="00167D50"/>
    <w:rsid w:val="00173866"/>
    <w:rsid w:val="00190DEB"/>
    <w:rsid w:val="001A0DB7"/>
    <w:rsid w:val="001A7F3C"/>
    <w:rsid w:val="001B32B3"/>
    <w:rsid w:val="001C46EC"/>
    <w:rsid w:val="001E57FF"/>
    <w:rsid w:val="002177D9"/>
    <w:rsid w:val="00227552"/>
    <w:rsid w:val="0023244F"/>
    <w:rsid w:val="002438EA"/>
    <w:rsid w:val="00243BF8"/>
    <w:rsid w:val="00250897"/>
    <w:rsid w:val="00251A4A"/>
    <w:rsid w:val="00284C14"/>
    <w:rsid w:val="002C0C49"/>
    <w:rsid w:val="002C7573"/>
    <w:rsid w:val="002D11CA"/>
    <w:rsid w:val="002E1104"/>
    <w:rsid w:val="002F0B38"/>
    <w:rsid w:val="002F2C0B"/>
    <w:rsid w:val="002F7052"/>
    <w:rsid w:val="00301E42"/>
    <w:rsid w:val="00311390"/>
    <w:rsid w:val="00311A35"/>
    <w:rsid w:val="003147C9"/>
    <w:rsid w:val="00315420"/>
    <w:rsid w:val="00316DB8"/>
    <w:rsid w:val="00316E39"/>
    <w:rsid w:val="00320A48"/>
    <w:rsid w:val="00327F6B"/>
    <w:rsid w:val="00330D8D"/>
    <w:rsid w:val="003400E9"/>
    <w:rsid w:val="00366E43"/>
    <w:rsid w:val="00384762"/>
    <w:rsid w:val="003872AC"/>
    <w:rsid w:val="00397A80"/>
    <w:rsid w:val="003B7BD4"/>
    <w:rsid w:val="003C388F"/>
    <w:rsid w:val="003D0CD8"/>
    <w:rsid w:val="004173EA"/>
    <w:rsid w:val="0043474A"/>
    <w:rsid w:val="00455463"/>
    <w:rsid w:val="00467FAD"/>
    <w:rsid w:val="0049301C"/>
    <w:rsid w:val="004A134C"/>
    <w:rsid w:val="004B7C03"/>
    <w:rsid w:val="004D1CE6"/>
    <w:rsid w:val="004D2D82"/>
    <w:rsid w:val="004D2E42"/>
    <w:rsid w:val="004E54B5"/>
    <w:rsid w:val="00504BFA"/>
    <w:rsid w:val="00521F9D"/>
    <w:rsid w:val="00527AF9"/>
    <w:rsid w:val="005337B1"/>
    <w:rsid w:val="0053620E"/>
    <w:rsid w:val="0053730E"/>
    <w:rsid w:val="00541987"/>
    <w:rsid w:val="00557C1A"/>
    <w:rsid w:val="00560648"/>
    <w:rsid w:val="00585C08"/>
    <w:rsid w:val="005C02DB"/>
    <w:rsid w:val="005C1874"/>
    <w:rsid w:val="005C6C65"/>
    <w:rsid w:val="005E5128"/>
    <w:rsid w:val="006246E6"/>
    <w:rsid w:val="00632178"/>
    <w:rsid w:val="00634C0D"/>
    <w:rsid w:val="006373E9"/>
    <w:rsid w:val="00637F44"/>
    <w:rsid w:val="006438F9"/>
    <w:rsid w:val="00647E01"/>
    <w:rsid w:val="00657F75"/>
    <w:rsid w:val="00675763"/>
    <w:rsid w:val="006A23E3"/>
    <w:rsid w:val="006A753E"/>
    <w:rsid w:val="006B4E88"/>
    <w:rsid w:val="006E7761"/>
    <w:rsid w:val="0071055E"/>
    <w:rsid w:val="00713C80"/>
    <w:rsid w:val="007207F1"/>
    <w:rsid w:val="007463A5"/>
    <w:rsid w:val="00746D34"/>
    <w:rsid w:val="00750170"/>
    <w:rsid w:val="00754F1F"/>
    <w:rsid w:val="00756572"/>
    <w:rsid w:val="0076124D"/>
    <w:rsid w:val="00764C38"/>
    <w:rsid w:val="00796774"/>
    <w:rsid w:val="007C2523"/>
    <w:rsid w:val="007E576F"/>
    <w:rsid w:val="007F198D"/>
    <w:rsid w:val="007F38D5"/>
    <w:rsid w:val="007F6AEE"/>
    <w:rsid w:val="007F72C6"/>
    <w:rsid w:val="008109F8"/>
    <w:rsid w:val="008230F0"/>
    <w:rsid w:val="00836719"/>
    <w:rsid w:val="008368DD"/>
    <w:rsid w:val="00840661"/>
    <w:rsid w:val="00856B17"/>
    <w:rsid w:val="00860A4B"/>
    <w:rsid w:val="00863DA0"/>
    <w:rsid w:val="0087077B"/>
    <w:rsid w:val="008860E4"/>
    <w:rsid w:val="008C700F"/>
    <w:rsid w:val="008D084A"/>
    <w:rsid w:val="008D1A67"/>
    <w:rsid w:val="008D1D49"/>
    <w:rsid w:val="008E133B"/>
    <w:rsid w:val="008E4069"/>
    <w:rsid w:val="008F6F49"/>
    <w:rsid w:val="009001BC"/>
    <w:rsid w:val="00904257"/>
    <w:rsid w:val="00911611"/>
    <w:rsid w:val="00922749"/>
    <w:rsid w:val="009244B4"/>
    <w:rsid w:val="0092578A"/>
    <w:rsid w:val="0095490A"/>
    <w:rsid w:val="009759E0"/>
    <w:rsid w:val="009826F2"/>
    <w:rsid w:val="00985D55"/>
    <w:rsid w:val="009910B6"/>
    <w:rsid w:val="00993868"/>
    <w:rsid w:val="009B1807"/>
    <w:rsid w:val="009B43ED"/>
    <w:rsid w:val="009B612E"/>
    <w:rsid w:val="009B65CB"/>
    <w:rsid w:val="009D158C"/>
    <w:rsid w:val="009F61E2"/>
    <w:rsid w:val="009F6AF4"/>
    <w:rsid w:val="00A25C04"/>
    <w:rsid w:val="00A33227"/>
    <w:rsid w:val="00A40B8E"/>
    <w:rsid w:val="00A42EA1"/>
    <w:rsid w:val="00A46194"/>
    <w:rsid w:val="00A522BA"/>
    <w:rsid w:val="00A52D84"/>
    <w:rsid w:val="00A61C50"/>
    <w:rsid w:val="00A71F01"/>
    <w:rsid w:val="00AD04C7"/>
    <w:rsid w:val="00AE314C"/>
    <w:rsid w:val="00AF78E7"/>
    <w:rsid w:val="00B0744B"/>
    <w:rsid w:val="00B2262C"/>
    <w:rsid w:val="00B367CD"/>
    <w:rsid w:val="00B40AB4"/>
    <w:rsid w:val="00B51D61"/>
    <w:rsid w:val="00B87146"/>
    <w:rsid w:val="00B90CDF"/>
    <w:rsid w:val="00BA2AA4"/>
    <w:rsid w:val="00BB218D"/>
    <w:rsid w:val="00BC4691"/>
    <w:rsid w:val="00BD0E21"/>
    <w:rsid w:val="00BD4360"/>
    <w:rsid w:val="00BE2308"/>
    <w:rsid w:val="00BE398A"/>
    <w:rsid w:val="00BE6550"/>
    <w:rsid w:val="00BF3BEA"/>
    <w:rsid w:val="00BF48A4"/>
    <w:rsid w:val="00C015AF"/>
    <w:rsid w:val="00C100CD"/>
    <w:rsid w:val="00C11850"/>
    <w:rsid w:val="00C13655"/>
    <w:rsid w:val="00C213AA"/>
    <w:rsid w:val="00C26BDC"/>
    <w:rsid w:val="00C3382F"/>
    <w:rsid w:val="00C50CFF"/>
    <w:rsid w:val="00C5646F"/>
    <w:rsid w:val="00C62C98"/>
    <w:rsid w:val="00C67706"/>
    <w:rsid w:val="00C77E61"/>
    <w:rsid w:val="00C84942"/>
    <w:rsid w:val="00C86627"/>
    <w:rsid w:val="00C86A23"/>
    <w:rsid w:val="00C925B7"/>
    <w:rsid w:val="00C9318F"/>
    <w:rsid w:val="00C95BF9"/>
    <w:rsid w:val="00CB4033"/>
    <w:rsid w:val="00CC54FF"/>
    <w:rsid w:val="00CD32A0"/>
    <w:rsid w:val="00CF1808"/>
    <w:rsid w:val="00CF5CF0"/>
    <w:rsid w:val="00D06788"/>
    <w:rsid w:val="00D25DA5"/>
    <w:rsid w:val="00D27FAE"/>
    <w:rsid w:val="00D31148"/>
    <w:rsid w:val="00D364BE"/>
    <w:rsid w:val="00D430EA"/>
    <w:rsid w:val="00D52770"/>
    <w:rsid w:val="00D64CA4"/>
    <w:rsid w:val="00D709A4"/>
    <w:rsid w:val="00D81B2B"/>
    <w:rsid w:val="00D92201"/>
    <w:rsid w:val="00DB0275"/>
    <w:rsid w:val="00DB0492"/>
    <w:rsid w:val="00DB34E7"/>
    <w:rsid w:val="00DB58C7"/>
    <w:rsid w:val="00DD1884"/>
    <w:rsid w:val="00DD1A25"/>
    <w:rsid w:val="00DE784A"/>
    <w:rsid w:val="00DF5DF6"/>
    <w:rsid w:val="00E02C3B"/>
    <w:rsid w:val="00E1088B"/>
    <w:rsid w:val="00E11DE0"/>
    <w:rsid w:val="00E12863"/>
    <w:rsid w:val="00E155AD"/>
    <w:rsid w:val="00E25DCC"/>
    <w:rsid w:val="00E579D6"/>
    <w:rsid w:val="00E67E6C"/>
    <w:rsid w:val="00E87210"/>
    <w:rsid w:val="00E91DC8"/>
    <w:rsid w:val="00EB6688"/>
    <w:rsid w:val="00EB6D51"/>
    <w:rsid w:val="00EB7D0C"/>
    <w:rsid w:val="00EC65C0"/>
    <w:rsid w:val="00ED37D5"/>
    <w:rsid w:val="00EE0770"/>
    <w:rsid w:val="00F062BF"/>
    <w:rsid w:val="00F131F1"/>
    <w:rsid w:val="00F15B77"/>
    <w:rsid w:val="00F3495E"/>
    <w:rsid w:val="00F37CC2"/>
    <w:rsid w:val="00F53FAF"/>
    <w:rsid w:val="00F640B2"/>
    <w:rsid w:val="00F6785B"/>
    <w:rsid w:val="00F84F40"/>
    <w:rsid w:val="00F85BB9"/>
    <w:rsid w:val="00F97D4B"/>
    <w:rsid w:val="00FA402D"/>
    <w:rsid w:val="00FA45E9"/>
    <w:rsid w:val="00FB49D9"/>
    <w:rsid w:val="00FC3683"/>
    <w:rsid w:val="00FC4D53"/>
    <w:rsid w:val="00FD27AE"/>
    <w:rsid w:val="00FD33FE"/>
    <w:rsid w:val="00FD5551"/>
    <w:rsid w:val="00FE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81BBB"/>
  <w15:chartTrackingRefBased/>
  <w15:docId w15:val="{A428DF08-168E-489B-8403-9C9D2831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04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04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04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04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04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04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04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04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04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04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04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04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0425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0425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0425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0425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0425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0425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04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04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04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04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04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0425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0425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0425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04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0425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04257"/>
    <w:rPr>
      <w:b/>
      <w:bCs/>
      <w:smallCaps/>
      <w:color w:val="0F4761" w:themeColor="accent1" w:themeShade="BF"/>
      <w:spacing w:val="5"/>
    </w:rPr>
  </w:style>
  <w:style w:type="table" w:styleId="Oformateradtabell5">
    <w:name w:val="Plain Table 5"/>
    <w:basedOn w:val="Normaltabell"/>
    <w:uiPriority w:val="45"/>
    <w:rsid w:val="0053730E"/>
    <w:pPr>
      <w:spacing w:after="0" w:line="240" w:lineRule="auto"/>
      <w:ind w:firstLine="6"/>
      <w:jc w:val="center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tavstnd">
    <w:name w:val="No Spacing"/>
    <w:link w:val="IngetavstndChar"/>
    <w:uiPriority w:val="1"/>
    <w:qFormat/>
    <w:rsid w:val="0053730E"/>
    <w:pPr>
      <w:spacing w:after="0" w:line="240" w:lineRule="auto"/>
      <w:ind w:firstLine="6"/>
      <w:jc w:val="center"/>
    </w:pPr>
  </w:style>
  <w:style w:type="paragraph" w:styleId="Sidhuvud">
    <w:name w:val="header"/>
    <w:basedOn w:val="Normal"/>
    <w:link w:val="SidhuvudChar"/>
    <w:uiPriority w:val="99"/>
    <w:unhideWhenUsed/>
    <w:rsid w:val="005E5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E5128"/>
  </w:style>
  <w:style w:type="paragraph" w:styleId="Sidfot">
    <w:name w:val="footer"/>
    <w:basedOn w:val="Normal"/>
    <w:link w:val="SidfotChar"/>
    <w:uiPriority w:val="99"/>
    <w:unhideWhenUsed/>
    <w:rsid w:val="005E5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E5128"/>
  </w:style>
  <w:style w:type="character" w:customStyle="1" w:styleId="IngetavstndChar">
    <w:name w:val="Inget avstånd Char"/>
    <w:basedOn w:val="Standardstycketeckensnitt"/>
    <w:link w:val="Ingetavstnd"/>
    <w:uiPriority w:val="1"/>
    <w:rsid w:val="00284C14"/>
  </w:style>
  <w:style w:type="character" w:styleId="Kommentarsreferens">
    <w:name w:val="annotation reference"/>
    <w:basedOn w:val="Standardstycketeckensnitt"/>
    <w:uiPriority w:val="99"/>
    <w:semiHidden/>
    <w:unhideWhenUsed/>
    <w:rsid w:val="005337B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337B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337B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37B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37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271D0-A4FF-4DED-963A-704861FF0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519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3</cp:revision>
  <dcterms:created xsi:type="dcterms:W3CDTF">2025-05-23T13:21:00Z</dcterms:created>
  <dcterms:modified xsi:type="dcterms:W3CDTF">2025-05-30T20:57:00Z</dcterms:modified>
</cp:coreProperties>
</file>